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CC011" w14:textId="70EF9818" w:rsidR="00973BD7" w:rsidRDefault="00175E46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Legends</w:t>
      </w:r>
    </w:p>
    <w:p w14:paraId="7FFE760C" w14:textId="77777777" w:rsidR="00175E46" w:rsidRPr="002A5D1C" w:rsidRDefault="00175E46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254B5D0" w14:textId="1EC22E87" w:rsidR="00C03404" w:rsidRPr="002A5D1C" w:rsidRDefault="00C03404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A5D1C">
        <w:rPr>
          <w:rFonts w:ascii="Arial" w:hAnsi="Arial" w:cs="Arial"/>
          <w:b/>
          <w:bCs/>
          <w:sz w:val="22"/>
          <w:szCs w:val="22"/>
        </w:rPr>
        <w:t>Figure S1. Western blot validation for ULP1</w:t>
      </w:r>
      <w:r w:rsidRPr="002A5D1C">
        <w:rPr>
          <w:rFonts w:ascii="Arial" w:hAnsi="Arial" w:cs="Arial"/>
          <w:b/>
          <w:bCs/>
          <w:sz w:val="22"/>
          <w:szCs w:val="22"/>
          <w:vertAlign w:val="superscript"/>
        </w:rPr>
        <w:t>AID</w:t>
      </w:r>
      <w:r w:rsidRPr="002A5D1C">
        <w:rPr>
          <w:rFonts w:ascii="Arial" w:hAnsi="Arial" w:cs="Arial"/>
          <w:b/>
          <w:bCs/>
          <w:sz w:val="22"/>
          <w:szCs w:val="22"/>
        </w:rPr>
        <w:t xml:space="preserve"> and </w:t>
      </w:r>
      <w:r w:rsidRPr="002A5D1C">
        <w:rPr>
          <w:rFonts w:ascii="Arial" w:eastAsia="Arial Unicode MS" w:hAnsi="Arial" w:cs="Arial"/>
          <w:b/>
          <w:bCs/>
          <w:sz w:val="22"/>
          <w:szCs w:val="22"/>
        </w:rPr>
        <w:t>Δ</w:t>
      </w:r>
      <w:r w:rsidRPr="002A5D1C">
        <w:rPr>
          <w:rFonts w:ascii="Arial" w:hAnsi="Arial" w:cs="Arial"/>
          <w:b/>
          <w:bCs/>
          <w:i/>
          <w:iCs/>
          <w:sz w:val="22"/>
          <w:szCs w:val="22"/>
        </w:rPr>
        <w:t>ulp1</w:t>
      </w:r>
      <w:r w:rsidRPr="002A5D1C">
        <w:rPr>
          <w:rFonts w:ascii="Arial" w:hAnsi="Arial" w:cs="Arial"/>
          <w:b/>
          <w:bCs/>
          <w:sz w:val="22"/>
          <w:szCs w:val="22"/>
        </w:rPr>
        <w:t xml:space="preserve"> strains.</w:t>
      </w:r>
    </w:p>
    <w:p w14:paraId="663551DD" w14:textId="7CD8707B" w:rsidR="00C03404" w:rsidRPr="002A5D1C" w:rsidRDefault="00C03404" w:rsidP="00CD1D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A5D1C">
        <w:rPr>
          <w:rFonts w:ascii="Arial" w:hAnsi="Arial" w:cs="Arial"/>
          <w:sz w:val="22"/>
          <w:szCs w:val="22"/>
        </w:rPr>
        <w:t>A) Western blot showing that ULP1</w:t>
      </w:r>
      <w:r w:rsidRPr="002A5D1C">
        <w:rPr>
          <w:rFonts w:ascii="Arial" w:hAnsi="Arial" w:cs="Arial"/>
          <w:sz w:val="22"/>
          <w:szCs w:val="22"/>
          <w:vertAlign w:val="superscript"/>
        </w:rPr>
        <w:t>AID</w:t>
      </w:r>
      <w:r w:rsidRPr="002A5D1C">
        <w:rPr>
          <w:rFonts w:ascii="Arial" w:hAnsi="Arial" w:cs="Arial"/>
          <w:sz w:val="22"/>
          <w:szCs w:val="22"/>
        </w:rPr>
        <w:t xml:space="preserve"> is efficiently depleted after 24 hours of IAA treatment. Catalase is used as a loading control. B) Western blot confirming loss of ULP1 in </w:t>
      </w:r>
      <w:r w:rsidRPr="002A5D1C">
        <w:rPr>
          <w:rFonts w:ascii="Arial" w:eastAsia="Arial Unicode MS" w:hAnsi="Arial" w:cs="Arial"/>
          <w:sz w:val="22"/>
          <w:szCs w:val="22"/>
        </w:rPr>
        <w:t>Δ</w:t>
      </w:r>
      <w:r w:rsidRPr="002A5D1C">
        <w:rPr>
          <w:rFonts w:ascii="Arial" w:hAnsi="Arial" w:cs="Arial"/>
          <w:i/>
          <w:iCs/>
          <w:sz w:val="22"/>
          <w:szCs w:val="22"/>
        </w:rPr>
        <w:t>ulp1</w:t>
      </w:r>
      <w:r w:rsidRPr="002A5D1C">
        <w:rPr>
          <w:rFonts w:ascii="Arial" w:hAnsi="Arial" w:cs="Arial"/>
          <w:sz w:val="22"/>
          <w:szCs w:val="22"/>
        </w:rPr>
        <w:t xml:space="preserve"> parasites. Catalase is used as a loading control.</w:t>
      </w:r>
      <w:r w:rsidR="00A3431B" w:rsidRPr="002A5D1C">
        <w:rPr>
          <w:rFonts w:ascii="Arial" w:hAnsi="Arial" w:cs="Arial"/>
          <w:sz w:val="22"/>
          <w:szCs w:val="22"/>
        </w:rPr>
        <w:t xml:space="preserve"> </w:t>
      </w:r>
    </w:p>
    <w:p w14:paraId="4B25ECD5" w14:textId="77777777" w:rsidR="00C03404" w:rsidRPr="002A5D1C" w:rsidRDefault="00C03404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B743BB0" w14:textId="660FC39E" w:rsidR="001F1E1A" w:rsidRPr="002A5D1C" w:rsidRDefault="001F1E1A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A5D1C">
        <w:rPr>
          <w:rFonts w:ascii="Arial" w:hAnsi="Arial" w:cs="Arial"/>
          <w:b/>
          <w:bCs/>
          <w:sz w:val="22"/>
          <w:szCs w:val="22"/>
        </w:rPr>
        <w:t>Figure S2.</w:t>
      </w:r>
      <w:r w:rsidR="00A3431B" w:rsidRPr="002A5D1C">
        <w:rPr>
          <w:rFonts w:ascii="Arial" w:hAnsi="Arial" w:cs="Arial"/>
          <w:b/>
          <w:bCs/>
          <w:sz w:val="22"/>
          <w:szCs w:val="22"/>
        </w:rPr>
        <w:t xml:space="preserve"> The apicoplast and mitochondrion are unaffected by ULP1 depletion.</w:t>
      </w:r>
    </w:p>
    <w:p w14:paraId="755F13F3" w14:textId="599137D9" w:rsidR="001F1E1A" w:rsidRPr="002A5D1C" w:rsidRDefault="00A3431B" w:rsidP="00CD1D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A5D1C">
        <w:rPr>
          <w:rFonts w:ascii="Arial" w:hAnsi="Arial" w:cs="Arial"/>
          <w:bCs/>
          <w:sz w:val="22"/>
          <w:szCs w:val="22"/>
        </w:rPr>
        <w:t>A) Apicoplast morphology is unaffected by depletion of ULP1. Magenta = anti-ATrx1, Green = anti-IMC6. B) Mitochondrion morphology is unaffected by depletion of ULP1. Magenta = anti-F1</w:t>
      </w:r>
      <w:r w:rsidRPr="002A5D1C">
        <w:rPr>
          <w:rFonts w:ascii="Arial" w:hAnsi="Arial" w:cs="Arial"/>
          <w:bCs/>
          <w:sz w:val="22"/>
          <w:szCs w:val="22"/>
        </w:rPr>
        <w:sym w:font="Symbol" w:char="F062"/>
      </w:r>
      <w:r w:rsidRPr="002A5D1C">
        <w:rPr>
          <w:rFonts w:ascii="Arial" w:hAnsi="Arial" w:cs="Arial"/>
          <w:bCs/>
          <w:sz w:val="22"/>
          <w:szCs w:val="22"/>
        </w:rPr>
        <w:t xml:space="preserve"> ATPase, Green = anti-IMC6. </w:t>
      </w:r>
      <w:r w:rsidRPr="002A5D1C">
        <w:rPr>
          <w:rFonts w:ascii="Arial" w:hAnsi="Arial" w:cs="Arial"/>
          <w:sz w:val="22"/>
          <w:szCs w:val="22"/>
        </w:rPr>
        <w:t>Scale bars = 2 µm.</w:t>
      </w:r>
    </w:p>
    <w:p w14:paraId="0CA1033C" w14:textId="77777777" w:rsidR="001F1E1A" w:rsidRPr="002A5D1C" w:rsidRDefault="001F1E1A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1CBB475" w14:textId="0ACD0992" w:rsidR="00C03404" w:rsidRPr="002A5D1C" w:rsidRDefault="00C03404" w:rsidP="00C0340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A5D1C">
        <w:rPr>
          <w:rFonts w:ascii="Arial" w:hAnsi="Arial" w:cs="Arial"/>
          <w:b/>
          <w:bCs/>
          <w:sz w:val="22"/>
          <w:szCs w:val="22"/>
        </w:rPr>
        <w:t>Figure S</w:t>
      </w:r>
      <w:r w:rsidR="001F1E1A" w:rsidRPr="002A5D1C">
        <w:rPr>
          <w:rFonts w:ascii="Arial" w:hAnsi="Arial" w:cs="Arial"/>
          <w:b/>
          <w:bCs/>
          <w:sz w:val="22"/>
          <w:szCs w:val="22"/>
        </w:rPr>
        <w:t>3</w:t>
      </w:r>
      <w:r w:rsidRPr="002A5D1C">
        <w:rPr>
          <w:rFonts w:ascii="Arial" w:hAnsi="Arial" w:cs="Arial"/>
          <w:b/>
          <w:bCs/>
          <w:sz w:val="22"/>
          <w:szCs w:val="22"/>
        </w:rPr>
        <w:t>. PCR verification for all Golgi-associated proteins.</w:t>
      </w:r>
    </w:p>
    <w:p w14:paraId="36BBCCFB" w14:textId="08AD41F9" w:rsidR="00C03404" w:rsidRPr="002A5D1C" w:rsidRDefault="00C03404" w:rsidP="00CD1D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A5D1C">
        <w:rPr>
          <w:rFonts w:ascii="Arial" w:hAnsi="Arial" w:cs="Arial"/>
          <w:sz w:val="22"/>
          <w:szCs w:val="22"/>
        </w:rPr>
        <w:t>A) Diagram indicating the strategy used for PCR verification of endogenously tagged proteins. Arrows indicate the binding location of primers used. B) PCR verification for all Golgi-associated proteins.</w:t>
      </w:r>
    </w:p>
    <w:p w14:paraId="721F33D3" w14:textId="77777777" w:rsidR="00C03404" w:rsidRPr="002A5D1C" w:rsidRDefault="00C03404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B68A4A8" w14:textId="71B781E0" w:rsidR="00C03404" w:rsidRPr="002A5D1C" w:rsidRDefault="00C03404" w:rsidP="00C0340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A5D1C">
        <w:rPr>
          <w:rFonts w:ascii="Arial" w:hAnsi="Arial" w:cs="Arial"/>
          <w:b/>
          <w:bCs/>
          <w:sz w:val="22"/>
          <w:szCs w:val="22"/>
        </w:rPr>
        <w:t>Figure S</w:t>
      </w:r>
      <w:r w:rsidR="001F1E1A" w:rsidRPr="002A5D1C">
        <w:rPr>
          <w:rFonts w:ascii="Arial" w:hAnsi="Arial" w:cs="Arial"/>
          <w:b/>
          <w:bCs/>
          <w:sz w:val="22"/>
          <w:szCs w:val="22"/>
        </w:rPr>
        <w:t>4</w:t>
      </w:r>
      <w:r w:rsidRPr="002A5D1C">
        <w:rPr>
          <w:rFonts w:ascii="Arial" w:hAnsi="Arial" w:cs="Arial"/>
          <w:b/>
          <w:bCs/>
          <w:sz w:val="22"/>
          <w:szCs w:val="22"/>
        </w:rPr>
        <w:t>. Western blot validation for Golgi-associated proteins.</w:t>
      </w:r>
    </w:p>
    <w:p w14:paraId="7881CDF8" w14:textId="77777777" w:rsidR="00C03404" w:rsidRPr="002A5D1C" w:rsidRDefault="00C03404" w:rsidP="00C0340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A5D1C">
        <w:rPr>
          <w:rFonts w:ascii="Arial" w:hAnsi="Arial" w:cs="Arial"/>
          <w:sz w:val="22"/>
          <w:szCs w:val="22"/>
        </w:rPr>
        <w:t>A-K) Western blot showing that all degron-tagged proteins are efficiently depleted after 24 hours of treatment with IAA. Catalase is used as a loading control.</w:t>
      </w:r>
    </w:p>
    <w:p w14:paraId="17D347B6" w14:textId="77777777" w:rsidR="00C03404" w:rsidRPr="002A5D1C" w:rsidRDefault="00C03404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DED3FDF" w14:textId="6C6695B9" w:rsidR="00973BD7" w:rsidRPr="002A5D1C" w:rsidRDefault="00973BD7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A5D1C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="008B0887" w:rsidRPr="002A5D1C">
        <w:rPr>
          <w:rFonts w:ascii="Arial" w:hAnsi="Arial" w:cs="Arial"/>
          <w:b/>
          <w:bCs/>
          <w:sz w:val="22"/>
          <w:szCs w:val="22"/>
        </w:rPr>
        <w:t>ULP1</w:t>
      </w:r>
      <w:r w:rsidR="00D76291" w:rsidRPr="002A5D1C">
        <w:rPr>
          <w:rFonts w:ascii="Arial" w:hAnsi="Arial" w:cs="Arial"/>
          <w:b/>
          <w:bCs/>
          <w:sz w:val="22"/>
          <w:szCs w:val="22"/>
          <w:vertAlign w:val="superscript"/>
        </w:rPr>
        <w:t xml:space="preserve"> </w:t>
      </w:r>
      <w:r w:rsidR="00D76291" w:rsidRPr="002A5D1C">
        <w:rPr>
          <w:rFonts w:ascii="Arial" w:hAnsi="Arial" w:cs="Arial"/>
          <w:b/>
          <w:bCs/>
          <w:sz w:val="22"/>
          <w:szCs w:val="22"/>
        </w:rPr>
        <w:t>TurboID</w:t>
      </w:r>
      <w:r w:rsidRPr="002A5D1C">
        <w:rPr>
          <w:rFonts w:ascii="Arial" w:hAnsi="Arial" w:cs="Arial"/>
          <w:b/>
          <w:bCs/>
          <w:sz w:val="22"/>
          <w:szCs w:val="22"/>
        </w:rPr>
        <w:t xml:space="preserve"> results.</w:t>
      </w:r>
    </w:p>
    <w:p w14:paraId="46C1B2D9" w14:textId="586C6459" w:rsidR="00973BD7" w:rsidRPr="002A5D1C" w:rsidRDefault="006C3937" w:rsidP="00CD1D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A5D1C">
        <w:rPr>
          <w:rFonts w:ascii="Arial" w:hAnsi="Arial" w:cs="Arial"/>
          <w:sz w:val="22"/>
          <w:szCs w:val="22"/>
        </w:rPr>
        <w:t>List</w:t>
      </w:r>
      <w:r w:rsidR="00BC3F9B" w:rsidRPr="002A5D1C">
        <w:rPr>
          <w:rFonts w:ascii="Arial" w:hAnsi="Arial" w:cs="Arial"/>
          <w:sz w:val="22"/>
          <w:szCs w:val="22"/>
        </w:rPr>
        <w:t xml:space="preserve"> of genes identified by mass spectrometry in the </w:t>
      </w:r>
      <w:r w:rsidR="008B0887" w:rsidRPr="002A5D1C">
        <w:rPr>
          <w:rFonts w:ascii="Arial" w:hAnsi="Arial" w:cs="Arial"/>
          <w:sz w:val="22"/>
          <w:szCs w:val="22"/>
        </w:rPr>
        <w:t>ULP1</w:t>
      </w:r>
      <w:r w:rsidR="00BC3F9B" w:rsidRPr="002A5D1C">
        <w:rPr>
          <w:rFonts w:ascii="Arial" w:hAnsi="Arial" w:cs="Arial"/>
          <w:sz w:val="22"/>
          <w:szCs w:val="22"/>
        </w:rPr>
        <w:t xml:space="preserve"> TurboID experiment. Spectral counts are shown for each gene. “Enrichment Diff” refers to the difference between the average spectral count in </w:t>
      </w:r>
      <w:r w:rsidR="008B0887" w:rsidRPr="002A5D1C">
        <w:rPr>
          <w:rFonts w:ascii="Arial" w:hAnsi="Arial" w:cs="Arial"/>
          <w:sz w:val="22"/>
          <w:szCs w:val="22"/>
        </w:rPr>
        <w:t>ULP1</w:t>
      </w:r>
      <w:r w:rsidR="00BC3F9B" w:rsidRPr="002A5D1C">
        <w:rPr>
          <w:rFonts w:ascii="Arial" w:hAnsi="Arial" w:cs="Arial"/>
          <w:sz w:val="22"/>
          <w:szCs w:val="22"/>
          <w:vertAlign w:val="superscript"/>
        </w:rPr>
        <w:t>TurboID</w:t>
      </w:r>
      <w:r w:rsidR="00BC3F9B" w:rsidRPr="002A5D1C">
        <w:rPr>
          <w:rFonts w:ascii="Arial" w:hAnsi="Arial" w:cs="Arial"/>
          <w:sz w:val="22"/>
          <w:szCs w:val="22"/>
        </w:rPr>
        <w:t xml:space="preserve"> and control parasites. “Enrichment Fold” refers to the average spectral count for </w:t>
      </w:r>
      <w:r w:rsidR="008B0887" w:rsidRPr="002A5D1C">
        <w:rPr>
          <w:rFonts w:ascii="Arial" w:hAnsi="Arial" w:cs="Arial"/>
          <w:sz w:val="22"/>
          <w:szCs w:val="22"/>
        </w:rPr>
        <w:t>ULP1</w:t>
      </w:r>
      <w:r w:rsidR="00BC3F9B" w:rsidRPr="002A5D1C">
        <w:rPr>
          <w:rFonts w:ascii="Arial" w:hAnsi="Arial" w:cs="Arial"/>
          <w:sz w:val="22"/>
          <w:szCs w:val="22"/>
          <w:vertAlign w:val="superscript"/>
        </w:rPr>
        <w:t>TurboID</w:t>
      </w:r>
      <w:r w:rsidR="00BC3F9B" w:rsidRPr="002A5D1C">
        <w:rPr>
          <w:rFonts w:ascii="Arial" w:hAnsi="Arial" w:cs="Arial"/>
          <w:sz w:val="22"/>
          <w:szCs w:val="22"/>
        </w:rPr>
        <w:t xml:space="preserve"> samples divided by the average spectral count </w:t>
      </w:r>
      <w:r w:rsidR="00BC3F9B" w:rsidRPr="002A5D1C">
        <w:rPr>
          <w:rFonts w:ascii="Arial" w:hAnsi="Arial" w:cs="Arial"/>
          <w:sz w:val="22"/>
          <w:szCs w:val="22"/>
        </w:rPr>
        <w:lastRenderedPageBreak/>
        <w:t>for control samples.</w:t>
      </w:r>
      <w:r w:rsidRPr="002A5D1C">
        <w:rPr>
          <w:rFonts w:ascii="Arial" w:hAnsi="Arial" w:cs="Arial"/>
          <w:sz w:val="22"/>
          <w:szCs w:val="22"/>
        </w:rPr>
        <w:t xml:space="preserve"> GWCS = phenotype score assigned in a </w:t>
      </w:r>
      <w:r w:rsidR="00D03B6B" w:rsidRPr="002A5D1C">
        <w:rPr>
          <w:rFonts w:ascii="Arial" w:hAnsi="Arial" w:cs="Arial"/>
          <w:sz w:val="22"/>
          <w:szCs w:val="22"/>
        </w:rPr>
        <w:t>genome wide</w:t>
      </w:r>
      <w:r w:rsidRPr="002A5D1C">
        <w:rPr>
          <w:rFonts w:ascii="Arial" w:hAnsi="Arial" w:cs="Arial"/>
          <w:sz w:val="22"/>
          <w:szCs w:val="22"/>
        </w:rPr>
        <w:t xml:space="preserve"> CRISPR/Cas9 screen</w:t>
      </w:r>
      <w:r w:rsidR="00B63B87" w:rsidRPr="002A5D1C">
        <w:rPr>
          <w:rFonts w:ascii="Arial" w:hAnsi="Arial" w:cs="Arial"/>
          <w:sz w:val="22"/>
          <w:szCs w:val="22"/>
        </w:rPr>
        <w:t xml:space="preserve"> </w:t>
      </w:r>
      <w:r w:rsidR="0022094A" w:rsidRPr="002A5D1C">
        <w:rPr>
          <w:rFonts w:ascii="Arial" w:hAnsi="Arial" w:cs="Arial"/>
          <w:sz w:val="22"/>
          <w:szCs w:val="22"/>
        </w:rPr>
        <w:t>(42)</w:t>
      </w:r>
      <w:r w:rsidRPr="002A5D1C">
        <w:rPr>
          <w:rFonts w:ascii="Arial" w:hAnsi="Arial" w:cs="Arial"/>
          <w:sz w:val="22"/>
          <w:szCs w:val="22"/>
        </w:rPr>
        <w:t>. SP = signal peptide. #TMDs = number of transmembrane domains.</w:t>
      </w:r>
    </w:p>
    <w:p w14:paraId="05D7C51A" w14:textId="77777777" w:rsidR="00BC3F9B" w:rsidRPr="002A5D1C" w:rsidRDefault="00BC3F9B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6E2D61F" w14:textId="59BFE7FD" w:rsidR="00973BD7" w:rsidRPr="002A5D1C" w:rsidRDefault="00973BD7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A5D1C">
        <w:rPr>
          <w:rFonts w:ascii="Arial" w:hAnsi="Arial" w:cs="Arial"/>
          <w:b/>
          <w:bCs/>
          <w:sz w:val="22"/>
          <w:szCs w:val="22"/>
        </w:rPr>
        <w:t xml:space="preserve">Table S2. </w:t>
      </w:r>
      <w:r w:rsidR="008B0887" w:rsidRPr="002A5D1C">
        <w:rPr>
          <w:rFonts w:ascii="Arial" w:hAnsi="Arial" w:cs="Arial"/>
          <w:b/>
          <w:bCs/>
          <w:sz w:val="22"/>
          <w:szCs w:val="22"/>
        </w:rPr>
        <w:t>ULP1</w:t>
      </w:r>
      <w:r w:rsidRPr="002A5D1C">
        <w:rPr>
          <w:rFonts w:ascii="Arial" w:hAnsi="Arial" w:cs="Arial"/>
          <w:b/>
          <w:bCs/>
          <w:sz w:val="22"/>
          <w:szCs w:val="22"/>
        </w:rPr>
        <w:t xml:space="preserve"> immunoprecipitation results.</w:t>
      </w:r>
    </w:p>
    <w:p w14:paraId="6B5F661C" w14:textId="7A6A7AA6" w:rsidR="00BC3F9B" w:rsidRPr="002A5D1C" w:rsidRDefault="00BC3F9B" w:rsidP="00CD1D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A5D1C">
        <w:rPr>
          <w:rFonts w:ascii="Arial" w:hAnsi="Arial" w:cs="Arial"/>
          <w:sz w:val="22"/>
          <w:szCs w:val="22"/>
        </w:rPr>
        <w:t xml:space="preserve">List of genes identified by mass spectrometry in the </w:t>
      </w:r>
      <w:r w:rsidR="008B0887" w:rsidRPr="002A5D1C">
        <w:rPr>
          <w:rFonts w:ascii="Arial" w:hAnsi="Arial" w:cs="Arial"/>
          <w:sz w:val="22"/>
          <w:szCs w:val="22"/>
        </w:rPr>
        <w:t>ULP1</w:t>
      </w:r>
      <w:r w:rsidR="006C3937" w:rsidRPr="002A5D1C">
        <w:rPr>
          <w:rFonts w:ascii="Arial" w:hAnsi="Arial" w:cs="Arial"/>
          <w:sz w:val="22"/>
          <w:szCs w:val="22"/>
        </w:rPr>
        <w:t xml:space="preserve"> immunoprecipitation</w:t>
      </w:r>
      <w:r w:rsidR="00D03B6B" w:rsidRPr="002A5D1C">
        <w:rPr>
          <w:rFonts w:ascii="Arial" w:hAnsi="Arial" w:cs="Arial"/>
          <w:sz w:val="22"/>
          <w:szCs w:val="22"/>
        </w:rPr>
        <w:t xml:space="preserve"> </w:t>
      </w:r>
      <w:r w:rsidRPr="002A5D1C">
        <w:rPr>
          <w:rFonts w:ascii="Arial" w:hAnsi="Arial" w:cs="Arial"/>
          <w:sz w:val="22"/>
          <w:szCs w:val="22"/>
        </w:rPr>
        <w:t xml:space="preserve">experiment. Spectral counts are shown for each gene. “Enrichment Diff” refers to the difference between the spectral count in </w:t>
      </w:r>
      <w:r w:rsidR="008B0887" w:rsidRPr="002A5D1C">
        <w:rPr>
          <w:rFonts w:ascii="Arial" w:hAnsi="Arial" w:cs="Arial"/>
          <w:sz w:val="22"/>
          <w:szCs w:val="22"/>
        </w:rPr>
        <w:t>ULP1</w:t>
      </w:r>
      <w:r w:rsidRPr="002A5D1C">
        <w:rPr>
          <w:rFonts w:ascii="Arial" w:hAnsi="Arial" w:cs="Arial"/>
          <w:sz w:val="22"/>
          <w:szCs w:val="22"/>
          <w:vertAlign w:val="superscript"/>
        </w:rPr>
        <w:t>3xHA</w:t>
      </w:r>
      <w:r w:rsidRPr="002A5D1C">
        <w:rPr>
          <w:rFonts w:ascii="Arial" w:hAnsi="Arial" w:cs="Arial"/>
          <w:sz w:val="22"/>
          <w:szCs w:val="22"/>
        </w:rPr>
        <w:t xml:space="preserve"> IP versus control experiments. “Enrichment Fold” refers to the spectral count for </w:t>
      </w:r>
      <w:r w:rsidR="009372BA" w:rsidRPr="002A5D1C">
        <w:rPr>
          <w:rFonts w:ascii="Arial" w:hAnsi="Arial" w:cs="Arial"/>
          <w:sz w:val="22"/>
          <w:szCs w:val="22"/>
        </w:rPr>
        <w:t xml:space="preserve">the </w:t>
      </w:r>
      <w:r w:rsidR="008B0887" w:rsidRPr="002A5D1C">
        <w:rPr>
          <w:rFonts w:ascii="Arial" w:hAnsi="Arial" w:cs="Arial"/>
          <w:sz w:val="22"/>
          <w:szCs w:val="22"/>
        </w:rPr>
        <w:t>ULP1</w:t>
      </w:r>
      <w:r w:rsidRPr="002A5D1C">
        <w:rPr>
          <w:rFonts w:ascii="Arial" w:hAnsi="Arial" w:cs="Arial"/>
          <w:sz w:val="22"/>
          <w:szCs w:val="22"/>
          <w:vertAlign w:val="superscript"/>
        </w:rPr>
        <w:t>3xHA</w:t>
      </w:r>
      <w:r w:rsidRPr="002A5D1C">
        <w:rPr>
          <w:rFonts w:ascii="Arial" w:hAnsi="Arial" w:cs="Arial"/>
          <w:sz w:val="22"/>
          <w:szCs w:val="22"/>
        </w:rPr>
        <w:t xml:space="preserve"> IP sample divided by the spectral count for </w:t>
      </w:r>
      <w:r w:rsidR="009372BA" w:rsidRPr="002A5D1C">
        <w:rPr>
          <w:rFonts w:ascii="Arial" w:hAnsi="Arial" w:cs="Arial"/>
          <w:sz w:val="22"/>
          <w:szCs w:val="22"/>
        </w:rPr>
        <w:t xml:space="preserve">the </w:t>
      </w:r>
      <w:r w:rsidRPr="002A5D1C">
        <w:rPr>
          <w:rFonts w:ascii="Arial" w:hAnsi="Arial" w:cs="Arial"/>
          <w:sz w:val="22"/>
          <w:szCs w:val="22"/>
        </w:rPr>
        <w:t xml:space="preserve">control sample. GWCS = phenotype score assigned in a </w:t>
      </w:r>
      <w:r w:rsidR="00D03B6B" w:rsidRPr="002A5D1C">
        <w:rPr>
          <w:rFonts w:ascii="Arial" w:hAnsi="Arial" w:cs="Arial"/>
          <w:sz w:val="22"/>
          <w:szCs w:val="22"/>
        </w:rPr>
        <w:t>genome wide</w:t>
      </w:r>
      <w:r w:rsidRPr="002A5D1C">
        <w:rPr>
          <w:rFonts w:ascii="Arial" w:hAnsi="Arial" w:cs="Arial"/>
          <w:sz w:val="22"/>
          <w:szCs w:val="22"/>
        </w:rPr>
        <w:t xml:space="preserve"> CRISPR/Cas9 screen</w:t>
      </w:r>
      <w:r w:rsidR="00B63B87" w:rsidRPr="002A5D1C">
        <w:rPr>
          <w:rFonts w:ascii="Arial" w:hAnsi="Arial" w:cs="Arial"/>
          <w:sz w:val="22"/>
          <w:szCs w:val="22"/>
        </w:rPr>
        <w:t xml:space="preserve"> </w:t>
      </w:r>
      <w:r w:rsidR="0022094A" w:rsidRPr="002A5D1C">
        <w:rPr>
          <w:rFonts w:ascii="Arial" w:hAnsi="Arial" w:cs="Arial"/>
          <w:sz w:val="22"/>
          <w:szCs w:val="22"/>
        </w:rPr>
        <w:t>(42)</w:t>
      </w:r>
      <w:r w:rsidRPr="002A5D1C">
        <w:rPr>
          <w:rFonts w:ascii="Arial" w:hAnsi="Arial" w:cs="Arial"/>
          <w:sz w:val="22"/>
          <w:szCs w:val="22"/>
        </w:rPr>
        <w:t xml:space="preserve">. SP = signal peptide. #TMDs = number of transmembrane domains. </w:t>
      </w:r>
    </w:p>
    <w:p w14:paraId="18625B2F" w14:textId="77777777" w:rsidR="00BC3F9B" w:rsidRPr="002A5D1C" w:rsidRDefault="00BC3F9B" w:rsidP="00CD1D4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6CA1EA9" w14:textId="4679C7DA" w:rsidR="00973BD7" w:rsidRPr="002A5D1C" w:rsidRDefault="00973BD7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A5D1C">
        <w:rPr>
          <w:rFonts w:ascii="Arial" w:hAnsi="Arial" w:cs="Arial"/>
          <w:b/>
          <w:bCs/>
          <w:sz w:val="22"/>
          <w:szCs w:val="22"/>
        </w:rPr>
        <w:t>Table S3. Oligonucleotides used in this study.</w:t>
      </w:r>
    </w:p>
    <w:p w14:paraId="401BE76C" w14:textId="77777777" w:rsidR="00C03404" w:rsidRPr="002A5D1C" w:rsidRDefault="00C03404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7BDC493" w14:textId="2BD5352A" w:rsidR="00EA3CAC" w:rsidRPr="00175E46" w:rsidRDefault="00C03404" w:rsidP="00CD1D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A5D1C">
        <w:rPr>
          <w:rFonts w:ascii="Arial" w:hAnsi="Arial" w:cs="Arial"/>
          <w:b/>
          <w:bCs/>
          <w:sz w:val="22"/>
          <w:szCs w:val="22"/>
        </w:rPr>
        <w:t xml:space="preserve">Table S4. Raw data for </w:t>
      </w:r>
      <w:r w:rsidR="0057090A" w:rsidRPr="002A5D1C">
        <w:rPr>
          <w:rFonts w:ascii="Arial" w:hAnsi="Arial" w:cs="Arial"/>
          <w:b/>
          <w:bCs/>
          <w:sz w:val="22"/>
          <w:szCs w:val="22"/>
        </w:rPr>
        <w:t xml:space="preserve">quantification of </w:t>
      </w:r>
      <w:r w:rsidRPr="002A5D1C">
        <w:rPr>
          <w:rFonts w:ascii="Arial" w:hAnsi="Arial" w:cs="Arial"/>
          <w:b/>
          <w:bCs/>
          <w:sz w:val="22"/>
          <w:szCs w:val="22"/>
        </w:rPr>
        <w:t>plaque assays</w:t>
      </w:r>
      <w:r w:rsidR="0057090A" w:rsidRPr="002A5D1C">
        <w:rPr>
          <w:rFonts w:ascii="Arial" w:hAnsi="Arial" w:cs="Arial"/>
          <w:b/>
          <w:bCs/>
          <w:sz w:val="22"/>
          <w:szCs w:val="22"/>
        </w:rPr>
        <w:t xml:space="preserve"> and western blot</w:t>
      </w:r>
      <w:r w:rsidRPr="002A5D1C">
        <w:rPr>
          <w:rFonts w:ascii="Arial" w:hAnsi="Arial" w:cs="Arial"/>
          <w:b/>
          <w:bCs/>
          <w:sz w:val="22"/>
          <w:szCs w:val="22"/>
        </w:rPr>
        <w:t>.</w:t>
      </w:r>
    </w:p>
    <w:sectPr w:rsidR="00EA3CAC" w:rsidRPr="00175E46">
      <w:footerReference w:type="even" r:id="rId8"/>
      <w:footerReference w:type="default" r:id="rId9"/>
      <w:pgSz w:w="12240" w:h="15840"/>
      <w:pgMar w:top="1440" w:right="1800" w:bottom="1440" w:left="1800" w:header="720" w:footer="792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D5F63D" w14:textId="77777777" w:rsidR="00D33645" w:rsidRDefault="00D33645">
      <w:r>
        <w:separator/>
      </w:r>
    </w:p>
  </w:endnote>
  <w:endnote w:type="continuationSeparator" w:id="0">
    <w:p w14:paraId="357FF303" w14:textId="77777777" w:rsidR="00D33645" w:rsidRDefault="00D33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A9F01C" w14:textId="77777777" w:rsidR="00D57A98" w:rsidRDefault="00D57A9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6D496D" w14:textId="77777777" w:rsidR="00D57A98" w:rsidRDefault="00D57A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5FECA9" w14:textId="77777777" w:rsidR="00D57A98" w:rsidRDefault="00D57A9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606D3F5" w14:textId="77777777" w:rsidR="00D57A98" w:rsidRDefault="00D57A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7BDC96" w14:textId="77777777" w:rsidR="00D33645" w:rsidRDefault="00D33645">
      <w:r>
        <w:separator/>
      </w:r>
    </w:p>
  </w:footnote>
  <w:footnote w:type="continuationSeparator" w:id="0">
    <w:p w14:paraId="345B0257" w14:textId="77777777" w:rsidR="00D33645" w:rsidRDefault="00D336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C1A95"/>
    <w:multiLevelType w:val="hybridMultilevel"/>
    <w:tmpl w:val="C366B61A"/>
    <w:lvl w:ilvl="0" w:tplc="492A8A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1A75857"/>
    <w:multiLevelType w:val="hybridMultilevel"/>
    <w:tmpl w:val="6D18D2AA"/>
    <w:lvl w:ilvl="0" w:tplc="3ADCB73E">
      <w:start w:val="1"/>
      <w:numFmt w:val="decimal"/>
      <w:lvlText w:val="%1."/>
      <w:lvlJc w:val="left"/>
      <w:pPr>
        <w:tabs>
          <w:tab w:val="num" w:pos="10"/>
        </w:tabs>
        <w:ind w:left="10" w:hanging="460"/>
      </w:pPr>
      <w:rPr>
        <w:rFonts w:hint="default"/>
        <w:i w:val="0"/>
      </w:rPr>
    </w:lvl>
    <w:lvl w:ilvl="1" w:tplc="00190409">
      <w:start w:val="1"/>
      <w:numFmt w:val="lowerLetter"/>
      <w:lvlText w:val="%2."/>
      <w:lvlJc w:val="left"/>
      <w:pPr>
        <w:tabs>
          <w:tab w:val="num" w:pos="630"/>
        </w:tabs>
        <w:ind w:left="63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350"/>
        </w:tabs>
        <w:ind w:left="135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070"/>
        </w:tabs>
        <w:ind w:left="207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790"/>
        </w:tabs>
        <w:ind w:left="279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510"/>
        </w:tabs>
        <w:ind w:left="351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230"/>
        </w:tabs>
        <w:ind w:left="423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4950"/>
        </w:tabs>
        <w:ind w:left="495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670"/>
        </w:tabs>
        <w:ind w:left="5670" w:hanging="180"/>
      </w:pPr>
    </w:lvl>
  </w:abstractNum>
  <w:abstractNum w:abstractNumId="2" w15:restartNumberingAfterBreak="0">
    <w:nsid w:val="154114DE"/>
    <w:multiLevelType w:val="multilevel"/>
    <w:tmpl w:val="6D245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7C2A0A"/>
    <w:multiLevelType w:val="hybridMultilevel"/>
    <w:tmpl w:val="2F400D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D33A7B"/>
    <w:multiLevelType w:val="multilevel"/>
    <w:tmpl w:val="90628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2733A9"/>
    <w:multiLevelType w:val="hybridMultilevel"/>
    <w:tmpl w:val="34EE004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2F7D19"/>
    <w:multiLevelType w:val="hybridMultilevel"/>
    <w:tmpl w:val="BAC0C926"/>
    <w:lvl w:ilvl="0" w:tplc="139A56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A2A7A"/>
    <w:multiLevelType w:val="hybridMultilevel"/>
    <w:tmpl w:val="3B8CD8D8"/>
    <w:lvl w:ilvl="0" w:tplc="D2F2DBE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0E528B4"/>
    <w:multiLevelType w:val="multilevel"/>
    <w:tmpl w:val="94261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6D38AC"/>
    <w:multiLevelType w:val="hybridMultilevel"/>
    <w:tmpl w:val="D11804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FD355F"/>
    <w:multiLevelType w:val="hybridMultilevel"/>
    <w:tmpl w:val="13003F0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70E7CFC"/>
    <w:multiLevelType w:val="hybridMultilevel"/>
    <w:tmpl w:val="D94004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143BD7"/>
    <w:multiLevelType w:val="hybridMultilevel"/>
    <w:tmpl w:val="604C9F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827CC"/>
    <w:multiLevelType w:val="hybridMultilevel"/>
    <w:tmpl w:val="C70832A4"/>
    <w:lvl w:ilvl="0" w:tplc="373E8246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A4536B8"/>
    <w:multiLevelType w:val="hybridMultilevel"/>
    <w:tmpl w:val="E2381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251522"/>
    <w:multiLevelType w:val="hybridMultilevel"/>
    <w:tmpl w:val="CC44E6F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5A3CF4"/>
    <w:multiLevelType w:val="hybridMultilevel"/>
    <w:tmpl w:val="3DF8C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6B2506"/>
    <w:multiLevelType w:val="hybridMultilevel"/>
    <w:tmpl w:val="EDB607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A61CFA"/>
    <w:multiLevelType w:val="hybridMultilevel"/>
    <w:tmpl w:val="BC42E56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42548F9"/>
    <w:multiLevelType w:val="hybridMultilevel"/>
    <w:tmpl w:val="5C545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781EA4"/>
    <w:multiLevelType w:val="hybridMultilevel"/>
    <w:tmpl w:val="B238BB52"/>
    <w:lvl w:ilvl="0" w:tplc="AFDAC032">
      <w:numFmt w:val="bullet"/>
      <w:lvlText w:val="-"/>
      <w:lvlJc w:val="left"/>
      <w:pPr>
        <w:ind w:left="720" w:hanging="360"/>
      </w:pPr>
      <w:rPr>
        <w:rFonts w:ascii="Times" w:eastAsia="Times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437FB9"/>
    <w:multiLevelType w:val="multilevel"/>
    <w:tmpl w:val="5C5ED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D737277"/>
    <w:multiLevelType w:val="hybridMultilevel"/>
    <w:tmpl w:val="C82860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6121125">
    <w:abstractNumId w:val="7"/>
  </w:num>
  <w:num w:numId="2" w16cid:durableId="2018000560">
    <w:abstractNumId w:val="18"/>
  </w:num>
  <w:num w:numId="3" w16cid:durableId="1253779453">
    <w:abstractNumId w:val="1"/>
  </w:num>
  <w:num w:numId="4" w16cid:durableId="330181893">
    <w:abstractNumId w:val="13"/>
  </w:num>
  <w:num w:numId="5" w16cid:durableId="1908877388">
    <w:abstractNumId w:val="0"/>
  </w:num>
  <w:num w:numId="6" w16cid:durableId="1294019431">
    <w:abstractNumId w:val="10"/>
  </w:num>
  <w:num w:numId="7" w16cid:durableId="231892194">
    <w:abstractNumId w:val="15"/>
  </w:num>
  <w:num w:numId="8" w16cid:durableId="65997653">
    <w:abstractNumId w:val="5"/>
  </w:num>
  <w:num w:numId="9" w16cid:durableId="1746411874">
    <w:abstractNumId w:val="19"/>
  </w:num>
  <w:num w:numId="10" w16cid:durableId="1703165751">
    <w:abstractNumId w:val="14"/>
  </w:num>
  <w:num w:numId="11" w16cid:durableId="1753698847">
    <w:abstractNumId w:val="16"/>
  </w:num>
  <w:num w:numId="12" w16cid:durableId="527840852">
    <w:abstractNumId w:val="11"/>
  </w:num>
  <w:num w:numId="13" w16cid:durableId="2113472998">
    <w:abstractNumId w:val="9"/>
  </w:num>
  <w:num w:numId="14" w16cid:durableId="1417894652">
    <w:abstractNumId w:val="2"/>
  </w:num>
  <w:num w:numId="15" w16cid:durableId="1794668453">
    <w:abstractNumId w:val="8"/>
  </w:num>
  <w:num w:numId="16" w16cid:durableId="1483891324">
    <w:abstractNumId w:val="4"/>
  </w:num>
  <w:num w:numId="17" w16cid:durableId="1272081129">
    <w:abstractNumId w:val="21"/>
  </w:num>
  <w:num w:numId="18" w16cid:durableId="1911889987">
    <w:abstractNumId w:val="20"/>
  </w:num>
  <w:num w:numId="19" w16cid:durableId="1255431106">
    <w:abstractNumId w:val="17"/>
  </w:num>
  <w:num w:numId="20" w16cid:durableId="1490319330">
    <w:abstractNumId w:val="22"/>
  </w:num>
  <w:num w:numId="21" w16cid:durableId="121073902">
    <w:abstractNumId w:val="12"/>
  </w:num>
  <w:num w:numId="22" w16cid:durableId="1899590834">
    <w:abstractNumId w:val="3"/>
  </w:num>
  <w:num w:numId="23" w16cid:durableId="18982751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wae05hrdpz8epsdwpzsdbz2pzaaezdrdr&quot;&gt;ISP3-BioID_Paper&lt;record-ids&gt;&lt;item&gt;1&lt;/item&gt;&lt;item&gt;2&lt;/item&gt;&lt;item&gt;3&lt;/item&gt;&lt;item&gt;5&lt;/item&gt;&lt;item&gt;9&lt;/item&gt;&lt;item&gt;10&lt;/item&gt;&lt;item&gt;11&lt;/item&gt;&lt;item&gt;12&lt;/item&gt;&lt;item&gt;14&lt;/item&gt;&lt;item&gt;18&lt;/item&gt;&lt;item&gt;20&lt;/item&gt;&lt;item&gt;21&lt;/item&gt;&lt;item&gt;23&lt;/item&gt;&lt;item&gt;26&lt;/item&gt;&lt;item&gt;27&lt;/item&gt;&lt;item&gt;28&lt;/item&gt;&lt;item&gt;29&lt;/item&gt;&lt;item&gt;32&lt;/item&gt;&lt;item&gt;34&lt;/item&gt;&lt;item&gt;35&lt;/item&gt;&lt;item&gt;36&lt;/item&gt;&lt;item&gt;37&lt;/item&gt;&lt;item&gt;40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F136DA"/>
    <w:rsid w:val="00000601"/>
    <w:rsid w:val="00000665"/>
    <w:rsid w:val="000008F5"/>
    <w:rsid w:val="00001294"/>
    <w:rsid w:val="00003385"/>
    <w:rsid w:val="00003A7B"/>
    <w:rsid w:val="00004DCA"/>
    <w:rsid w:val="0000575C"/>
    <w:rsid w:val="00005A51"/>
    <w:rsid w:val="00007EE6"/>
    <w:rsid w:val="00010BFD"/>
    <w:rsid w:val="00011D00"/>
    <w:rsid w:val="000126A9"/>
    <w:rsid w:val="000129C9"/>
    <w:rsid w:val="00015B6A"/>
    <w:rsid w:val="000165F6"/>
    <w:rsid w:val="00016996"/>
    <w:rsid w:val="00017A57"/>
    <w:rsid w:val="00017AF4"/>
    <w:rsid w:val="00021CA3"/>
    <w:rsid w:val="00021DF5"/>
    <w:rsid w:val="00022AF8"/>
    <w:rsid w:val="00023A60"/>
    <w:rsid w:val="00024118"/>
    <w:rsid w:val="000241CB"/>
    <w:rsid w:val="00024793"/>
    <w:rsid w:val="0002512E"/>
    <w:rsid w:val="00025661"/>
    <w:rsid w:val="000257A0"/>
    <w:rsid w:val="0002596C"/>
    <w:rsid w:val="00032BE9"/>
    <w:rsid w:val="00032CB2"/>
    <w:rsid w:val="00033000"/>
    <w:rsid w:val="000347ED"/>
    <w:rsid w:val="00034B32"/>
    <w:rsid w:val="00034DA5"/>
    <w:rsid w:val="000362F6"/>
    <w:rsid w:val="00037BE5"/>
    <w:rsid w:val="0004147D"/>
    <w:rsid w:val="0004178D"/>
    <w:rsid w:val="0004181C"/>
    <w:rsid w:val="00041E8E"/>
    <w:rsid w:val="00041F3B"/>
    <w:rsid w:val="00042484"/>
    <w:rsid w:val="0004294D"/>
    <w:rsid w:val="00042B5C"/>
    <w:rsid w:val="00042F26"/>
    <w:rsid w:val="000440CF"/>
    <w:rsid w:val="0004465C"/>
    <w:rsid w:val="0004578F"/>
    <w:rsid w:val="0004582E"/>
    <w:rsid w:val="00045F9B"/>
    <w:rsid w:val="00047010"/>
    <w:rsid w:val="000474F9"/>
    <w:rsid w:val="00047B5D"/>
    <w:rsid w:val="000501FF"/>
    <w:rsid w:val="000504C8"/>
    <w:rsid w:val="00050E5F"/>
    <w:rsid w:val="000510C8"/>
    <w:rsid w:val="000514E8"/>
    <w:rsid w:val="0005223B"/>
    <w:rsid w:val="0005326A"/>
    <w:rsid w:val="000534F6"/>
    <w:rsid w:val="000537D5"/>
    <w:rsid w:val="00054482"/>
    <w:rsid w:val="00054B76"/>
    <w:rsid w:val="00055915"/>
    <w:rsid w:val="0005721A"/>
    <w:rsid w:val="0005743A"/>
    <w:rsid w:val="00060532"/>
    <w:rsid w:val="0006068F"/>
    <w:rsid w:val="0006070B"/>
    <w:rsid w:val="00060FFB"/>
    <w:rsid w:val="000616AE"/>
    <w:rsid w:val="00061DC2"/>
    <w:rsid w:val="000623EE"/>
    <w:rsid w:val="0006267F"/>
    <w:rsid w:val="00062DCF"/>
    <w:rsid w:val="0006353A"/>
    <w:rsid w:val="00063CA1"/>
    <w:rsid w:val="000660AB"/>
    <w:rsid w:val="0006630B"/>
    <w:rsid w:val="000668FA"/>
    <w:rsid w:val="000675A5"/>
    <w:rsid w:val="00070200"/>
    <w:rsid w:val="000704F9"/>
    <w:rsid w:val="00070779"/>
    <w:rsid w:val="000710EC"/>
    <w:rsid w:val="0007194A"/>
    <w:rsid w:val="00072401"/>
    <w:rsid w:val="0007344F"/>
    <w:rsid w:val="00073FC7"/>
    <w:rsid w:val="0007401B"/>
    <w:rsid w:val="000746E0"/>
    <w:rsid w:val="00074ECD"/>
    <w:rsid w:val="00075186"/>
    <w:rsid w:val="0007550F"/>
    <w:rsid w:val="00076295"/>
    <w:rsid w:val="000763FD"/>
    <w:rsid w:val="0007664D"/>
    <w:rsid w:val="00076B97"/>
    <w:rsid w:val="0007785C"/>
    <w:rsid w:val="00080A81"/>
    <w:rsid w:val="00081488"/>
    <w:rsid w:val="0008153C"/>
    <w:rsid w:val="000817DA"/>
    <w:rsid w:val="000838DD"/>
    <w:rsid w:val="00083986"/>
    <w:rsid w:val="00084DA0"/>
    <w:rsid w:val="000854A8"/>
    <w:rsid w:val="00085904"/>
    <w:rsid w:val="00085BC5"/>
    <w:rsid w:val="00086D9B"/>
    <w:rsid w:val="00087F78"/>
    <w:rsid w:val="000910A1"/>
    <w:rsid w:val="000917B4"/>
    <w:rsid w:val="000922E8"/>
    <w:rsid w:val="0009296B"/>
    <w:rsid w:val="00092D52"/>
    <w:rsid w:val="00093839"/>
    <w:rsid w:val="00094EA4"/>
    <w:rsid w:val="0009526D"/>
    <w:rsid w:val="00096BF9"/>
    <w:rsid w:val="00097023"/>
    <w:rsid w:val="000978DB"/>
    <w:rsid w:val="000A097C"/>
    <w:rsid w:val="000A0F27"/>
    <w:rsid w:val="000A1414"/>
    <w:rsid w:val="000A15A7"/>
    <w:rsid w:val="000A1D8B"/>
    <w:rsid w:val="000A219F"/>
    <w:rsid w:val="000A41A2"/>
    <w:rsid w:val="000A48AF"/>
    <w:rsid w:val="000A4908"/>
    <w:rsid w:val="000A5255"/>
    <w:rsid w:val="000A5C0B"/>
    <w:rsid w:val="000A5ED5"/>
    <w:rsid w:val="000A6402"/>
    <w:rsid w:val="000A7769"/>
    <w:rsid w:val="000B1F5E"/>
    <w:rsid w:val="000B207F"/>
    <w:rsid w:val="000B291E"/>
    <w:rsid w:val="000B36B1"/>
    <w:rsid w:val="000B3B16"/>
    <w:rsid w:val="000B42F5"/>
    <w:rsid w:val="000B50BB"/>
    <w:rsid w:val="000B7044"/>
    <w:rsid w:val="000B7711"/>
    <w:rsid w:val="000B7C7F"/>
    <w:rsid w:val="000C077C"/>
    <w:rsid w:val="000C0A10"/>
    <w:rsid w:val="000C120F"/>
    <w:rsid w:val="000C1F53"/>
    <w:rsid w:val="000C365A"/>
    <w:rsid w:val="000C3F11"/>
    <w:rsid w:val="000C50C3"/>
    <w:rsid w:val="000C5223"/>
    <w:rsid w:val="000C60D4"/>
    <w:rsid w:val="000C6710"/>
    <w:rsid w:val="000C75CA"/>
    <w:rsid w:val="000C7E92"/>
    <w:rsid w:val="000D02FF"/>
    <w:rsid w:val="000D0444"/>
    <w:rsid w:val="000D0CE3"/>
    <w:rsid w:val="000D2263"/>
    <w:rsid w:val="000D2F54"/>
    <w:rsid w:val="000D481B"/>
    <w:rsid w:val="000D4A72"/>
    <w:rsid w:val="000D5159"/>
    <w:rsid w:val="000D573C"/>
    <w:rsid w:val="000D6875"/>
    <w:rsid w:val="000D704E"/>
    <w:rsid w:val="000E063B"/>
    <w:rsid w:val="000E0F9B"/>
    <w:rsid w:val="000E134E"/>
    <w:rsid w:val="000E1BAA"/>
    <w:rsid w:val="000E1E2C"/>
    <w:rsid w:val="000E2D1B"/>
    <w:rsid w:val="000E320E"/>
    <w:rsid w:val="000E39B5"/>
    <w:rsid w:val="000E3FD7"/>
    <w:rsid w:val="000E46BD"/>
    <w:rsid w:val="000E50AB"/>
    <w:rsid w:val="000E548B"/>
    <w:rsid w:val="000E5D15"/>
    <w:rsid w:val="000E5D34"/>
    <w:rsid w:val="000E5E07"/>
    <w:rsid w:val="000E6134"/>
    <w:rsid w:val="000E6ACF"/>
    <w:rsid w:val="000F204A"/>
    <w:rsid w:val="000F311E"/>
    <w:rsid w:val="000F3E66"/>
    <w:rsid w:val="000F3F6F"/>
    <w:rsid w:val="000F40B5"/>
    <w:rsid w:val="000F5292"/>
    <w:rsid w:val="000F52A6"/>
    <w:rsid w:val="000F690D"/>
    <w:rsid w:val="000F6966"/>
    <w:rsid w:val="000F6DAC"/>
    <w:rsid w:val="000F70B9"/>
    <w:rsid w:val="000F774F"/>
    <w:rsid w:val="000F7A88"/>
    <w:rsid w:val="001002DA"/>
    <w:rsid w:val="0010118B"/>
    <w:rsid w:val="001013B2"/>
    <w:rsid w:val="001018F8"/>
    <w:rsid w:val="0010235E"/>
    <w:rsid w:val="0010353D"/>
    <w:rsid w:val="00104E11"/>
    <w:rsid w:val="00106180"/>
    <w:rsid w:val="00106626"/>
    <w:rsid w:val="0010688B"/>
    <w:rsid w:val="00106954"/>
    <w:rsid w:val="00106FDC"/>
    <w:rsid w:val="00107209"/>
    <w:rsid w:val="00107B10"/>
    <w:rsid w:val="00107E78"/>
    <w:rsid w:val="00110884"/>
    <w:rsid w:val="00110D6A"/>
    <w:rsid w:val="001129EC"/>
    <w:rsid w:val="00112DE5"/>
    <w:rsid w:val="00113073"/>
    <w:rsid w:val="00113114"/>
    <w:rsid w:val="00113DC5"/>
    <w:rsid w:val="00114849"/>
    <w:rsid w:val="00114FA9"/>
    <w:rsid w:val="00115068"/>
    <w:rsid w:val="0011556B"/>
    <w:rsid w:val="00115585"/>
    <w:rsid w:val="00115904"/>
    <w:rsid w:val="0011595F"/>
    <w:rsid w:val="00116F74"/>
    <w:rsid w:val="0011737C"/>
    <w:rsid w:val="00117E85"/>
    <w:rsid w:val="00120935"/>
    <w:rsid w:val="00120B1A"/>
    <w:rsid w:val="001225D2"/>
    <w:rsid w:val="001225E3"/>
    <w:rsid w:val="00122796"/>
    <w:rsid w:val="00122C8A"/>
    <w:rsid w:val="001248EC"/>
    <w:rsid w:val="001256D5"/>
    <w:rsid w:val="0012586A"/>
    <w:rsid w:val="00131C80"/>
    <w:rsid w:val="00131EFB"/>
    <w:rsid w:val="0013200A"/>
    <w:rsid w:val="00132963"/>
    <w:rsid w:val="00133B51"/>
    <w:rsid w:val="00133DC5"/>
    <w:rsid w:val="00133F51"/>
    <w:rsid w:val="001349E9"/>
    <w:rsid w:val="00134E20"/>
    <w:rsid w:val="00134F0A"/>
    <w:rsid w:val="001350C1"/>
    <w:rsid w:val="00135139"/>
    <w:rsid w:val="00137457"/>
    <w:rsid w:val="00137C13"/>
    <w:rsid w:val="00140112"/>
    <w:rsid w:val="00140A55"/>
    <w:rsid w:val="00140AB3"/>
    <w:rsid w:val="00141523"/>
    <w:rsid w:val="00141770"/>
    <w:rsid w:val="00141908"/>
    <w:rsid w:val="00142136"/>
    <w:rsid w:val="00142ED0"/>
    <w:rsid w:val="00143474"/>
    <w:rsid w:val="00144063"/>
    <w:rsid w:val="00144512"/>
    <w:rsid w:val="0014487F"/>
    <w:rsid w:val="001453AF"/>
    <w:rsid w:val="00145F10"/>
    <w:rsid w:val="00146121"/>
    <w:rsid w:val="00146695"/>
    <w:rsid w:val="00146AA0"/>
    <w:rsid w:val="00146EF4"/>
    <w:rsid w:val="001504B9"/>
    <w:rsid w:val="00150554"/>
    <w:rsid w:val="00150A5D"/>
    <w:rsid w:val="00150D55"/>
    <w:rsid w:val="00151426"/>
    <w:rsid w:val="001523C1"/>
    <w:rsid w:val="001564AA"/>
    <w:rsid w:val="001600C3"/>
    <w:rsid w:val="0016024A"/>
    <w:rsid w:val="00161589"/>
    <w:rsid w:val="00161750"/>
    <w:rsid w:val="001617CC"/>
    <w:rsid w:val="001655D4"/>
    <w:rsid w:val="001667A2"/>
    <w:rsid w:val="0016768B"/>
    <w:rsid w:val="001702D9"/>
    <w:rsid w:val="00170A26"/>
    <w:rsid w:val="0017182D"/>
    <w:rsid w:val="00172333"/>
    <w:rsid w:val="00172585"/>
    <w:rsid w:val="00172BA7"/>
    <w:rsid w:val="00173CFE"/>
    <w:rsid w:val="001740B4"/>
    <w:rsid w:val="001745A4"/>
    <w:rsid w:val="00174625"/>
    <w:rsid w:val="00174680"/>
    <w:rsid w:val="00174A04"/>
    <w:rsid w:val="00174C12"/>
    <w:rsid w:val="0017592F"/>
    <w:rsid w:val="00175E46"/>
    <w:rsid w:val="00177548"/>
    <w:rsid w:val="00180243"/>
    <w:rsid w:val="00180FF1"/>
    <w:rsid w:val="001829BD"/>
    <w:rsid w:val="00182F1C"/>
    <w:rsid w:val="001835C5"/>
    <w:rsid w:val="001848FA"/>
    <w:rsid w:val="00184EB1"/>
    <w:rsid w:val="00185C31"/>
    <w:rsid w:val="001862F6"/>
    <w:rsid w:val="00187CC6"/>
    <w:rsid w:val="001902C6"/>
    <w:rsid w:val="00191B89"/>
    <w:rsid w:val="00192F75"/>
    <w:rsid w:val="001934B7"/>
    <w:rsid w:val="001935E5"/>
    <w:rsid w:val="00194A7B"/>
    <w:rsid w:val="00194F29"/>
    <w:rsid w:val="00194F45"/>
    <w:rsid w:val="00195953"/>
    <w:rsid w:val="00195C04"/>
    <w:rsid w:val="00197287"/>
    <w:rsid w:val="00197403"/>
    <w:rsid w:val="001A05C4"/>
    <w:rsid w:val="001A0E07"/>
    <w:rsid w:val="001A181F"/>
    <w:rsid w:val="001A27D4"/>
    <w:rsid w:val="001A3401"/>
    <w:rsid w:val="001A3756"/>
    <w:rsid w:val="001A4450"/>
    <w:rsid w:val="001A60E9"/>
    <w:rsid w:val="001A75F7"/>
    <w:rsid w:val="001A766E"/>
    <w:rsid w:val="001B0260"/>
    <w:rsid w:val="001B0654"/>
    <w:rsid w:val="001B077C"/>
    <w:rsid w:val="001B0E0D"/>
    <w:rsid w:val="001B0E19"/>
    <w:rsid w:val="001B0EB8"/>
    <w:rsid w:val="001B11D5"/>
    <w:rsid w:val="001B18CB"/>
    <w:rsid w:val="001B1BCA"/>
    <w:rsid w:val="001B1E1E"/>
    <w:rsid w:val="001B30FE"/>
    <w:rsid w:val="001B3578"/>
    <w:rsid w:val="001B4E59"/>
    <w:rsid w:val="001B51AF"/>
    <w:rsid w:val="001B545A"/>
    <w:rsid w:val="001B5736"/>
    <w:rsid w:val="001B69DB"/>
    <w:rsid w:val="001B77FC"/>
    <w:rsid w:val="001C06F9"/>
    <w:rsid w:val="001C0BFF"/>
    <w:rsid w:val="001C14A3"/>
    <w:rsid w:val="001C1E88"/>
    <w:rsid w:val="001C1F7A"/>
    <w:rsid w:val="001C2B36"/>
    <w:rsid w:val="001C4589"/>
    <w:rsid w:val="001C49C6"/>
    <w:rsid w:val="001C4A67"/>
    <w:rsid w:val="001C4DD2"/>
    <w:rsid w:val="001C50A4"/>
    <w:rsid w:val="001C5504"/>
    <w:rsid w:val="001C5DA6"/>
    <w:rsid w:val="001C6AA2"/>
    <w:rsid w:val="001C7CCF"/>
    <w:rsid w:val="001D1A31"/>
    <w:rsid w:val="001D1A87"/>
    <w:rsid w:val="001D1D38"/>
    <w:rsid w:val="001D3616"/>
    <w:rsid w:val="001D55D3"/>
    <w:rsid w:val="001D5608"/>
    <w:rsid w:val="001D6E49"/>
    <w:rsid w:val="001D7EA1"/>
    <w:rsid w:val="001E1D5E"/>
    <w:rsid w:val="001E297B"/>
    <w:rsid w:val="001E44C2"/>
    <w:rsid w:val="001E44EB"/>
    <w:rsid w:val="001E6014"/>
    <w:rsid w:val="001E6FA6"/>
    <w:rsid w:val="001E71BF"/>
    <w:rsid w:val="001E7B8C"/>
    <w:rsid w:val="001F197A"/>
    <w:rsid w:val="001F1E1A"/>
    <w:rsid w:val="001F1E41"/>
    <w:rsid w:val="001F2CB8"/>
    <w:rsid w:val="001F3100"/>
    <w:rsid w:val="001F3226"/>
    <w:rsid w:val="001F51FC"/>
    <w:rsid w:val="001F5201"/>
    <w:rsid w:val="001F585A"/>
    <w:rsid w:val="001F6025"/>
    <w:rsid w:val="001F711A"/>
    <w:rsid w:val="001F75EF"/>
    <w:rsid w:val="00200B0A"/>
    <w:rsid w:val="00200D42"/>
    <w:rsid w:val="00200E59"/>
    <w:rsid w:val="00201423"/>
    <w:rsid w:val="00201525"/>
    <w:rsid w:val="00201732"/>
    <w:rsid w:val="0020181D"/>
    <w:rsid w:val="00201CA0"/>
    <w:rsid w:val="00202A91"/>
    <w:rsid w:val="002031FE"/>
    <w:rsid w:val="002048A9"/>
    <w:rsid w:val="00205118"/>
    <w:rsid w:val="0020532D"/>
    <w:rsid w:val="00205A33"/>
    <w:rsid w:val="00205A63"/>
    <w:rsid w:val="00206D6E"/>
    <w:rsid w:val="00207A9A"/>
    <w:rsid w:val="00207B7A"/>
    <w:rsid w:val="00210CB7"/>
    <w:rsid w:val="00210EFC"/>
    <w:rsid w:val="00210F52"/>
    <w:rsid w:val="00210F9C"/>
    <w:rsid w:val="00212401"/>
    <w:rsid w:val="00213F08"/>
    <w:rsid w:val="00214485"/>
    <w:rsid w:val="00214CA5"/>
    <w:rsid w:val="00214FE2"/>
    <w:rsid w:val="00215413"/>
    <w:rsid w:val="002156C3"/>
    <w:rsid w:val="00216638"/>
    <w:rsid w:val="00216E83"/>
    <w:rsid w:val="00217CC5"/>
    <w:rsid w:val="00220378"/>
    <w:rsid w:val="00220390"/>
    <w:rsid w:val="0022094A"/>
    <w:rsid w:val="00222BCD"/>
    <w:rsid w:val="002245BC"/>
    <w:rsid w:val="00224A5A"/>
    <w:rsid w:val="002259CE"/>
    <w:rsid w:val="002276CF"/>
    <w:rsid w:val="00227AC0"/>
    <w:rsid w:val="002317D5"/>
    <w:rsid w:val="00231992"/>
    <w:rsid w:val="00231F1C"/>
    <w:rsid w:val="002320B0"/>
    <w:rsid w:val="00233918"/>
    <w:rsid w:val="00233A56"/>
    <w:rsid w:val="002349F3"/>
    <w:rsid w:val="00234D41"/>
    <w:rsid w:val="00234EFC"/>
    <w:rsid w:val="0023525A"/>
    <w:rsid w:val="00235372"/>
    <w:rsid w:val="0023542F"/>
    <w:rsid w:val="00236248"/>
    <w:rsid w:val="0023667A"/>
    <w:rsid w:val="00236B5B"/>
    <w:rsid w:val="00236C44"/>
    <w:rsid w:val="00236D9D"/>
    <w:rsid w:val="00236F06"/>
    <w:rsid w:val="00237495"/>
    <w:rsid w:val="0023780B"/>
    <w:rsid w:val="00237C64"/>
    <w:rsid w:val="00240725"/>
    <w:rsid w:val="002411B9"/>
    <w:rsid w:val="00241B6A"/>
    <w:rsid w:val="00244429"/>
    <w:rsid w:val="00244972"/>
    <w:rsid w:val="00244B2B"/>
    <w:rsid w:val="00245E56"/>
    <w:rsid w:val="00246D2E"/>
    <w:rsid w:val="00246D75"/>
    <w:rsid w:val="00247703"/>
    <w:rsid w:val="002500B6"/>
    <w:rsid w:val="00250197"/>
    <w:rsid w:val="002502D2"/>
    <w:rsid w:val="002505EB"/>
    <w:rsid w:val="00251978"/>
    <w:rsid w:val="00252675"/>
    <w:rsid w:val="0025282E"/>
    <w:rsid w:val="00252971"/>
    <w:rsid w:val="00252C01"/>
    <w:rsid w:val="00253070"/>
    <w:rsid w:val="0025311F"/>
    <w:rsid w:val="00253F41"/>
    <w:rsid w:val="002542CD"/>
    <w:rsid w:val="002566E4"/>
    <w:rsid w:val="00256739"/>
    <w:rsid w:val="00256BF6"/>
    <w:rsid w:val="00257247"/>
    <w:rsid w:val="002573E8"/>
    <w:rsid w:val="002605A7"/>
    <w:rsid w:val="0026162E"/>
    <w:rsid w:val="002629AE"/>
    <w:rsid w:val="002638BE"/>
    <w:rsid w:val="00264C8A"/>
    <w:rsid w:val="00265B0A"/>
    <w:rsid w:val="0026683E"/>
    <w:rsid w:val="0026684A"/>
    <w:rsid w:val="0026689C"/>
    <w:rsid w:val="002679AE"/>
    <w:rsid w:val="00267B31"/>
    <w:rsid w:val="00267C59"/>
    <w:rsid w:val="002706AC"/>
    <w:rsid w:val="0027141C"/>
    <w:rsid w:val="002717DE"/>
    <w:rsid w:val="002721B7"/>
    <w:rsid w:val="00272B17"/>
    <w:rsid w:val="00273576"/>
    <w:rsid w:val="00273E8F"/>
    <w:rsid w:val="00274D89"/>
    <w:rsid w:val="0027544D"/>
    <w:rsid w:val="00275E68"/>
    <w:rsid w:val="00276043"/>
    <w:rsid w:val="00276167"/>
    <w:rsid w:val="0027658D"/>
    <w:rsid w:val="00276701"/>
    <w:rsid w:val="00277117"/>
    <w:rsid w:val="00277C0C"/>
    <w:rsid w:val="00280DB3"/>
    <w:rsid w:val="00281B0A"/>
    <w:rsid w:val="00282215"/>
    <w:rsid w:val="00282FDE"/>
    <w:rsid w:val="00285AB4"/>
    <w:rsid w:val="00285BA5"/>
    <w:rsid w:val="0028673C"/>
    <w:rsid w:val="00292DA2"/>
    <w:rsid w:val="00293D38"/>
    <w:rsid w:val="002941CE"/>
    <w:rsid w:val="00294982"/>
    <w:rsid w:val="00294CD8"/>
    <w:rsid w:val="002955D4"/>
    <w:rsid w:val="002956DE"/>
    <w:rsid w:val="002966CB"/>
    <w:rsid w:val="00297682"/>
    <w:rsid w:val="00297B5E"/>
    <w:rsid w:val="00297EF0"/>
    <w:rsid w:val="002A00C6"/>
    <w:rsid w:val="002A0FB7"/>
    <w:rsid w:val="002A12DA"/>
    <w:rsid w:val="002A154F"/>
    <w:rsid w:val="002A30C1"/>
    <w:rsid w:val="002A4BEF"/>
    <w:rsid w:val="002A5A1C"/>
    <w:rsid w:val="002A5D1C"/>
    <w:rsid w:val="002A667D"/>
    <w:rsid w:val="002A6AE4"/>
    <w:rsid w:val="002B0137"/>
    <w:rsid w:val="002B02E6"/>
    <w:rsid w:val="002B0EAE"/>
    <w:rsid w:val="002B0FAF"/>
    <w:rsid w:val="002B1DF7"/>
    <w:rsid w:val="002B2518"/>
    <w:rsid w:val="002B2576"/>
    <w:rsid w:val="002B2EC5"/>
    <w:rsid w:val="002B37F5"/>
    <w:rsid w:val="002B4DE1"/>
    <w:rsid w:val="002B6550"/>
    <w:rsid w:val="002B68C4"/>
    <w:rsid w:val="002B6EB2"/>
    <w:rsid w:val="002B766F"/>
    <w:rsid w:val="002B7C2C"/>
    <w:rsid w:val="002C0FF2"/>
    <w:rsid w:val="002C29F4"/>
    <w:rsid w:val="002C32B5"/>
    <w:rsid w:val="002C42AE"/>
    <w:rsid w:val="002C7A89"/>
    <w:rsid w:val="002C7F61"/>
    <w:rsid w:val="002D16AB"/>
    <w:rsid w:val="002D182B"/>
    <w:rsid w:val="002D2219"/>
    <w:rsid w:val="002D2690"/>
    <w:rsid w:val="002D29DD"/>
    <w:rsid w:val="002D2C7A"/>
    <w:rsid w:val="002D2E55"/>
    <w:rsid w:val="002D31F5"/>
    <w:rsid w:val="002D3DBB"/>
    <w:rsid w:val="002D5932"/>
    <w:rsid w:val="002D5E02"/>
    <w:rsid w:val="002D7C1B"/>
    <w:rsid w:val="002E1E6D"/>
    <w:rsid w:val="002E320B"/>
    <w:rsid w:val="002E33DD"/>
    <w:rsid w:val="002E384E"/>
    <w:rsid w:val="002E3D11"/>
    <w:rsid w:val="002E4B67"/>
    <w:rsid w:val="002E53D9"/>
    <w:rsid w:val="002E5FE5"/>
    <w:rsid w:val="002E6748"/>
    <w:rsid w:val="002F0A41"/>
    <w:rsid w:val="002F0EF6"/>
    <w:rsid w:val="002F15D3"/>
    <w:rsid w:val="002F1EEB"/>
    <w:rsid w:val="002F28E6"/>
    <w:rsid w:val="002F3AD6"/>
    <w:rsid w:val="002F3EA7"/>
    <w:rsid w:val="002F4143"/>
    <w:rsid w:val="002F421C"/>
    <w:rsid w:val="002F491D"/>
    <w:rsid w:val="002F5483"/>
    <w:rsid w:val="002F69C2"/>
    <w:rsid w:val="002F69DF"/>
    <w:rsid w:val="002F6CE3"/>
    <w:rsid w:val="002F7704"/>
    <w:rsid w:val="002F7D16"/>
    <w:rsid w:val="00301881"/>
    <w:rsid w:val="003023A6"/>
    <w:rsid w:val="003034EF"/>
    <w:rsid w:val="00304F52"/>
    <w:rsid w:val="00305331"/>
    <w:rsid w:val="00305D1F"/>
    <w:rsid w:val="003076F1"/>
    <w:rsid w:val="00307964"/>
    <w:rsid w:val="00307CA7"/>
    <w:rsid w:val="00307E7A"/>
    <w:rsid w:val="00310154"/>
    <w:rsid w:val="003101D6"/>
    <w:rsid w:val="00313475"/>
    <w:rsid w:val="00313999"/>
    <w:rsid w:val="003139B4"/>
    <w:rsid w:val="0031449C"/>
    <w:rsid w:val="003146D8"/>
    <w:rsid w:val="0031720B"/>
    <w:rsid w:val="00317C6B"/>
    <w:rsid w:val="00320824"/>
    <w:rsid w:val="00320D0B"/>
    <w:rsid w:val="003214FC"/>
    <w:rsid w:val="00321660"/>
    <w:rsid w:val="00322195"/>
    <w:rsid w:val="00322212"/>
    <w:rsid w:val="00322502"/>
    <w:rsid w:val="0032309D"/>
    <w:rsid w:val="00323369"/>
    <w:rsid w:val="0032350B"/>
    <w:rsid w:val="00323A53"/>
    <w:rsid w:val="00324C49"/>
    <w:rsid w:val="00325848"/>
    <w:rsid w:val="00326C89"/>
    <w:rsid w:val="0032745F"/>
    <w:rsid w:val="00330C3A"/>
    <w:rsid w:val="003317CA"/>
    <w:rsid w:val="00334129"/>
    <w:rsid w:val="003358CB"/>
    <w:rsid w:val="0033724B"/>
    <w:rsid w:val="003376FD"/>
    <w:rsid w:val="00337E7A"/>
    <w:rsid w:val="003407B8"/>
    <w:rsid w:val="00341951"/>
    <w:rsid w:val="00342531"/>
    <w:rsid w:val="0034374B"/>
    <w:rsid w:val="00343A17"/>
    <w:rsid w:val="00343E93"/>
    <w:rsid w:val="00344085"/>
    <w:rsid w:val="003442BF"/>
    <w:rsid w:val="0034437C"/>
    <w:rsid w:val="00345DB3"/>
    <w:rsid w:val="00346655"/>
    <w:rsid w:val="0034738E"/>
    <w:rsid w:val="00347949"/>
    <w:rsid w:val="00347FFB"/>
    <w:rsid w:val="0035040D"/>
    <w:rsid w:val="003505C8"/>
    <w:rsid w:val="0035283A"/>
    <w:rsid w:val="00352FCC"/>
    <w:rsid w:val="00353943"/>
    <w:rsid w:val="00355702"/>
    <w:rsid w:val="003562B6"/>
    <w:rsid w:val="0035630A"/>
    <w:rsid w:val="00356957"/>
    <w:rsid w:val="00356D70"/>
    <w:rsid w:val="003575F2"/>
    <w:rsid w:val="00357829"/>
    <w:rsid w:val="00357C74"/>
    <w:rsid w:val="00357D1F"/>
    <w:rsid w:val="00357F6D"/>
    <w:rsid w:val="003608AA"/>
    <w:rsid w:val="003614FF"/>
    <w:rsid w:val="00363A85"/>
    <w:rsid w:val="00366534"/>
    <w:rsid w:val="00367CCE"/>
    <w:rsid w:val="003702EA"/>
    <w:rsid w:val="00371112"/>
    <w:rsid w:val="0037143E"/>
    <w:rsid w:val="003719BA"/>
    <w:rsid w:val="00371BD7"/>
    <w:rsid w:val="003726AF"/>
    <w:rsid w:val="00373849"/>
    <w:rsid w:val="003744DD"/>
    <w:rsid w:val="00374B03"/>
    <w:rsid w:val="003750C6"/>
    <w:rsid w:val="0037531B"/>
    <w:rsid w:val="0037612A"/>
    <w:rsid w:val="00376584"/>
    <w:rsid w:val="00377302"/>
    <w:rsid w:val="00377CE7"/>
    <w:rsid w:val="00380156"/>
    <w:rsid w:val="003819BC"/>
    <w:rsid w:val="00381EC0"/>
    <w:rsid w:val="00383B5B"/>
    <w:rsid w:val="00383F6A"/>
    <w:rsid w:val="003849FB"/>
    <w:rsid w:val="00384C24"/>
    <w:rsid w:val="00385A5B"/>
    <w:rsid w:val="00386433"/>
    <w:rsid w:val="00386CD7"/>
    <w:rsid w:val="0038717A"/>
    <w:rsid w:val="00387E7A"/>
    <w:rsid w:val="00390BEA"/>
    <w:rsid w:val="0039128F"/>
    <w:rsid w:val="0039167A"/>
    <w:rsid w:val="00391CC1"/>
    <w:rsid w:val="00391F5A"/>
    <w:rsid w:val="0039239C"/>
    <w:rsid w:val="0039252F"/>
    <w:rsid w:val="003928A4"/>
    <w:rsid w:val="003929B8"/>
    <w:rsid w:val="003930D0"/>
    <w:rsid w:val="003934CB"/>
    <w:rsid w:val="00396FF4"/>
    <w:rsid w:val="00397313"/>
    <w:rsid w:val="003A0B0D"/>
    <w:rsid w:val="003A2C83"/>
    <w:rsid w:val="003A32B6"/>
    <w:rsid w:val="003A3706"/>
    <w:rsid w:val="003A38A3"/>
    <w:rsid w:val="003A4C1E"/>
    <w:rsid w:val="003A67F0"/>
    <w:rsid w:val="003A7568"/>
    <w:rsid w:val="003A76B6"/>
    <w:rsid w:val="003B16DB"/>
    <w:rsid w:val="003B226A"/>
    <w:rsid w:val="003B2330"/>
    <w:rsid w:val="003B270A"/>
    <w:rsid w:val="003B2ECE"/>
    <w:rsid w:val="003B3C02"/>
    <w:rsid w:val="003B43E3"/>
    <w:rsid w:val="003B5AAD"/>
    <w:rsid w:val="003B5E99"/>
    <w:rsid w:val="003B61BC"/>
    <w:rsid w:val="003B7486"/>
    <w:rsid w:val="003B757A"/>
    <w:rsid w:val="003B770D"/>
    <w:rsid w:val="003C36AD"/>
    <w:rsid w:val="003C3C8B"/>
    <w:rsid w:val="003C426A"/>
    <w:rsid w:val="003C5AFD"/>
    <w:rsid w:val="003C6D1E"/>
    <w:rsid w:val="003C72B3"/>
    <w:rsid w:val="003C7484"/>
    <w:rsid w:val="003C78BA"/>
    <w:rsid w:val="003C7F52"/>
    <w:rsid w:val="003D0613"/>
    <w:rsid w:val="003D0CAC"/>
    <w:rsid w:val="003D2B73"/>
    <w:rsid w:val="003D2F74"/>
    <w:rsid w:val="003D38AC"/>
    <w:rsid w:val="003D3DF9"/>
    <w:rsid w:val="003D4892"/>
    <w:rsid w:val="003D5C1D"/>
    <w:rsid w:val="003D6A1F"/>
    <w:rsid w:val="003D6AD6"/>
    <w:rsid w:val="003D7621"/>
    <w:rsid w:val="003D774F"/>
    <w:rsid w:val="003D7E6E"/>
    <w:rsid w:val="003E0D1A"/>
    <w:rsid w:val="003E26E8"/>
    <w:rsid w:val="003E271E"/>
    <w:rsid w:val="003E2A70"/>
    <w:rsid w:val="003E3771"/>
    <w:rsid w:val="003E3A21"/>
    <w:rsid w:val="003E3EAB"/>
    <w:rsid w:val="003E7DE7"/>
    <w:rsid w:val="003F0B00"/>
    <w:rsid w:val="003F16E1"/>
    <w:rsid w:val="003F2041"/>
    <w:rsid w:val="003F22A2"/>
    <w:rsid w:val="003F26CC"/>
    <w:rsid w:val="003F4247"/>
    <w:rsid w:val="003F44E7"/>
    <w:rsid w:val="003F62A7"/>
    <w:rsid w:val="003F6814"/>
    <w:rsid w:val="003F72E1"/>
    <w:rsid w:val="003F799C"/>
    <w:rsid w:val="0040037C"/>
    <w:rsid w:val="0040055E"/>
    <w:rsid w:val="00401004"/>
    <w:rsid w:val="00402176"/>
    <w:rsid w:val="004030BB"/>
    <w:rsid w:val="00403C6C"/>
    <w:rsid w:val="00407AEA"/>
    <w:rsid w:val="00410577"/>
    <w:rsid w:val="0041423D"/>
    <w:rsid w:val="00415C4D"/>
    <w:rsid w:val="00416241"/>
    <w:rsid w:val="004172E9"/>
    <w:rsid w:val="00417CDB"/>
    <w:rsid w:val="00420014"/>
    <w:rsid w:val="00420DEF"/>
    <w:rsid w:val="0042296F"/>
    <w:rsid w:val="00422B8A"/>
    <w:rsid w:val="004244A4"/>
    <w:rsid w:val="00425449"/>
    <w:rsid w:val="00425BEF"/>
    <w:rsid w:val="0042677F"/>
    <w:rsid w:val="004273D5"/>
    <w:rsid w:val="00427759"/>
    <w:rsid w:val="00427864"/>
    <w:rsid w:val="00431B85"/>
    <w:rsid w:val="004321EE"/>
    <w:rsid w:val="00432453"/>
    <w:rsid w:val="004324C3"/>
    <w:rsid w:val="00432B69"/>
    <w:rsid w:val="004333D0"/>
    <w:rsid w:val="00433BBF"/>
    <w:rsid w:val="004353A2"/>
    <w:rsid w:val="00436280"/>
    <w:rsid w:val="004371AF"/>
    <w:rsid w:val="00437814"/>
    <w:rsid w:val="004378C6"/>
    <w:rsid w:val="00440B1B"/>
    <w:rsid w:val="00442950"/>
    <w:rsid w:val="00442A60"/>
    <w:rsid w:val="00442FF3"/>
    <w:rsid w:val="00443703"/>
    <w:rsid w:val="004440F9"/>
    <w:rsid w:val="00444225"/>
    <w:rsid w:val="0044430B"/>
    <w:rsid w:val="00445C3A"/>
    <w:rsid w:val="004460F1"/>
    <w:rsid w:val="00446280"/>
    <w:rsid w:val="00446D23"/>
    <w:rsid w:val="0044759B"/>
    <w:rsid w:val="00451048"/>
    <w:rsid w:val="00453643"/>
    <w:rsid w:val="00454D7E"/>
    <w:rsid w:val="00454DBD"/>
    <w:rsid w:val="004552CD"/>
    <w:rsid w:val="004553C1"/>
    <w:rsid w:val="00455BF6"/>
    <w:rsid w:val="00455D83"/>
    <w:rsid w:val="004564EC"/>
    <w:rsid w:val="0045668E"/>
    <w:rsid w:val="00457A83"/>
    <w:rsid w:val="00460A5D"/>
    <w:rsid w:val="00461498"/>
    <w:rsid w:val="00461BF7"/>
    <w:rsid w:val="00462294"/>
    <w:rsid w:val="00462BA0"/>
    <w:rsid w:val="00462E0E"/>
    <w:rsid w:val="004636B7"/>
    <w:rsid w:val="00463C5B"/>
    <w:rsid w:val="00464022"/>
    <w:rsid w:val="00464060"/>
    <w:rsid w:val="004648AF"/>
    <w:rsid w:val="00464F6E"/>
    <w:rsid w:val="00466288"/>
    <w:rsid w:val="00470D10"/>
    <w:rsid w:val="0047295F"/>
    <w:rsid w:val="00473595"/>
    <w:rsid w:val="0047389A"/>
    <w:rsid w:val="00473F2A"/>
    <w:rsid w:val="00474BC4"/>
    <w:rsid w:val="00474C7D"/>
    <w:rsid w:val="004773B9"/>
    <w:rsid w:val="0047760C"/>
    <w:rsid w:val="004816AA"/>
    <w:rsid w:val="00482EEC"/>
    <w:rsid w:val="00483A3E"/>
    <w:rsid w:val="00483A7A"/>
    <w:rsid w:val="00484191"/>
    <w:rsid w:val="00484B8C"/>
    <w:rsid w:val="004856C2"/>
    <w:rsid w:val="00486993"/>
    <w:rsid w:val="004874D4"/>
    <w:rsid w:val="00487E66"/>
    <w:rsid w:val="004900A0"/>
    <w:rsid w:val="0049161F"/>
    <w:rsid w:val="004924CF"/>
    <w:rsid w:val="00493179"/>
    <w:rsid w:val="00493B4A"/>
    <w:rsid w:val="00494170"/>
    <w:rsid w:val="00494C4C"/>
    <w:rsid w:val="00494C50"/>
    <w:rsid w:val="004957BC"/>
    <w:rsid w:val="00496A81"/>
    <w:rsid w:val="004971A7"/>
    <w:rsid w:val="00497CEF"/>
    <w:rsid w:val="004A0A2A"/>
    <w:rsid w:val="004A27D6"/>
    <w:rsid w:val="004A44AE"/>
    <w:rsid w:val="004A4760"/>
    <w:rsid w:val="004A5000"/>
    <w:rsid w:val="004A55B9"/>
    <w:rsid w:val="004A5AFE"/>
    <w:rsid w:val="004A7ACA"/>
    <w:rsid w:val="004B029D"/>
    <w:rsid w:val="004B0390"/>
    <w:rsid w:val="004B15EE"/>
    <w:rsid w:val="004B1B47"/>
    <w:rsid w:val="004B2B33"/>
    <w:rsid w:val="004B68BF"/>
    <w:rsid w:val="004B6C35"/>
    <w:rsid w:val="004B6FD4"/>
    <w:rsid w:val="004B7819"/>
    <w:rsid w:val="004B7E7F"/>
    <w:rsid w:val="004C04DA"/>
    <w:rsid w:val="004C0DE2"/>
    <w:rsid w:val="004C1404"/>
    <w:rsid w:val="004C39D6"/>
    <w:rsid w:val="004C42C0"/>
    <w:rsid w:val="004C507B"/>
    <w:rsid w:val="004C53C4"/>
    <w:rsid w:val="004C5863"/>
    <w:rsid w:val="004C69F7"/>
    <w:rsid w:val="004C7B78"/>
    <w:rsid w:val="004D015E"/>
    <w:rsid w:val="004D0E02"/>
    <w:rsid w:val="004D101B"/>
    <w:rsid w:val="004D1250"/>
    <w:rsid w:val="004D18B8"/>
    <w:rsid w:val="004D1A08"/>
    <w:rsid w:val="004D278D"/>
    <w:rsid w:val="004D2A1F"/>
    <w:rsid w:val="004D597B"/>
    <w:rsid w:val="004D5AC9"/>
    <w:rsid w:val="004D5C37"/>
    <w:rsid w:val="004D6545"/>
    <w:rsid w:val="004D6AA4"/>
    <w:rsid w:val="004D6CBC"/>
    <w:rsid w:val="004D7380"/>
    <w:rsid w:val="004E12EF"/>
    <w:rsid w:val="004E1EF7"/>
    <w:rsid w:val="004E42D4"/>
    <w:rsid w:val="004E47C6"/>
    <w:rsid w:val="004E4A7A"/>
    <w:rsid w:val="004E5AD7"/>
    <w:rsid w:val="004E71E3"/>
    <w:rsid w:val="004E79D0"/>
    <w:rsid w:val="004E7A72"/>
    <w:rsid w:val="004F07A5"/>
    <w:rsid w:val="004F0CA3"/>
    <w:rsid w:val="004F2118"/>
    <w:rsid w:val="004F252B"/>
    <w:rsid w:val="004F37B9"/>
    <w:rsid w:val="004F447C"/>
    <w:rsid w:val="004F4A27"/>
    <w:rsid w:val="004F6141"/>
    <w:rsid w:val="004F67FF"/>
    <w:rsid w:val="005027F6"/>
    <w:rsid w:val="00502D21"/>
    <w:rsid w:val="00502D52"/>
    <w:rsid w:val="0050314B"/>
    <w:rsid w:val="0050325F"/>
    <w:rsid w:val="00504174"/>
    <w:rsid w:val="00504352"/>
    <w:rsid w:val="005044D7"/>
    <w:rsid w:val="00505275"/>
    <w:rsid w:val="00505459"/>
    <w:rsid w:val="00505AD1"/>
    <w:rsid w:val="005065B0"/>
    <w:rsid w:val="00506620"/>
    <w:rsid w:val="00510668"/>
    <w:rsid w:val="005108C8"/>
    <w:rsid w:val="005111C6"/>
    <w:rsid w:val="0051167B"/>
    <w:rsid w:val="00511F22"/>
    <w:rsid w:val="00511F7B"/>
    <w:rsid w:val="005123B9"/>
    <w:rsid w:val="00513B31"/>
    <w:rsid w:val="00513C4A"/>
    <w:rsid w:val="00513E23"/>
    <w:rsid w:val="005156A8"/>
    <w:rsid w:val="00516A6A"/>
    <w:rsid w:val="0052002B"/>
    <w:rsid w:val="00520125"/>
    <w:rsid w:val="00521140"/>
    <w:rsid w:val="005221D9"/>
    <w:rsid w:val="0052229D"/>
    <w:rsid w:val="00522574"/>
    <w:rsid w:val="00523C29"/>
    <w:rsid w:val="00524B35"/>
    <w:rsid w:val="00524FB1"/>
    <w:rsid w:val="00525D36"/>
    <w:rsid w:val="00525E08"/>
    <w:rsid w:val="00526CF1"/>
    <w:rsid w:val="005278E8"/>
    <w:rsid w:val="005308E9"/>
    <w:rsid w:val="00530A8C"/>
    <w:rsid w:val="00531016"/>
    <w:rsid w:val="00531D00"/>
    <w:rsid w:val="00531E50"/>
    <w:rsid w:val="005332B1"/>
    <w:rsid w:val="00533839"/>
    <w:rsid w:val="0053388E"/>
    <w:rsid w:val="005343C0"/>
    <w:rsid w:val="00534413"/>
    <w:rsid w:val="00534BD1"/>
    <w:rsid w:val="00535524"/>
    <w:rsid w:val="005362D4"/>
    <w:rsid w:val="00536692"/>
    <w:rsid w:val="00541074"/>
    <w:rsid w:val="005423E5"/>
    <w:rsid w:val="00542D81"/>
    <w:rsid w:val="00543F43"/>
    <w:rsid w:val="00543FE7"/>
    <w:rsid w:val="005450FA"/>
    <w:rsid w:val="00545D3A"/>
    <w:rsid w:val="00546367"/>
    <w:rsid w:val="00547C07"/>
    <w:rsid w:val="0055034F"/>
    <w:rsid w:val="005519BF"/>
    <w:rsid w:val="0055275E"/>
    <w:rsid w:val="00552DD2"/>
    <w:rsid w:val="00553050"/>
    <w:rsid w:val="00553701"/>
    <w:rsid w:val="00553972"/>
    <w:rsid w:val="00553F88"/>
    <w:rsid w:val="00554654"/>
    <w:rsid w:val="00557782"/>
    <w:rsid w:val="00560514"/>
    <w:rsid w:val="00562FB4"/>
    <w:rsid w:val="005637EF"/>
    <w:rsid w:val="005638D6"/>
    <w:rsid w:val="0056715A"/>
    <w:rsid w:val="00567320"/>
    <w:rsid w:val="00567CA3"/>
    <w:rsid w:val="0057055D"/>
    <w:rsid w:val="0057090A"/>
    <w:rsid w:val="00572430"/>
    <w:rsid w:val="00573A04"/>
    <w:rsid w:val="00573C5F"/>
    <w:rsid w:val="00574214"/>
    <w:rsid w:val="005751CC"/>
    <w:rsid w:val="00575852"/>
    <w:rsid w:val="00575EAD"/>
    <w:rsid w:val="00576FAE"/>
    <w:rsid w:val="00577FA5"/>
    <w:rsid w:val="00580102"/>
    <w:rsid w:val="00580DE4"/>
    <w:rsid w:val="00581C98"/>
    <w:rsid w:val="00581ED9"/>
    <w:rsid w:val="00583054"/>
    <w:rsid w:val="005831B9"/>
    <w:rsid w:val="0058622C"/>
    <w:rsid w:val="00586CDD"/>
    <w:rsid w:val="005919A7"/>
    <w:rsid w:val="00592470"/>
    <w:rsid w:val="00592FC9"/>
    <w:rsid w:val="00594466"/>
    <w:rsid w:val="00594AFB"/>
    <w:rsid w:val="00594D33"/>
    <w:rsid w:val="00595429"/>
    <w:rsid w:val="00596015"/>
    <w:rsid w:val="00596168"/>
    <w:rsid w:val="00596745"/>
    <w:rsid w:val="00597479"/>
    <w:rsid w:val="005979D1"/>
    <w:rsid w:val="005A02FB"/>
    <w:rsid w:val="005A137D"/>
    <w:rsid w:val="005A2897"/>
    <w:rsid w:val="005A3826"/>
    <w:rsid w:val="005B1295"/>
    <w:rsid w:val="005B131C"/>
    <w:rsid w:val="005B2FB4"/>
    <w:rsid w:val="005B332D"/>
    <w:rsid w:val="005B4E1F"/>
    <w:rsid w:val="005B5B46"/>
    <w:rsid w:val="005B6362"/>
    <w:rsid w:val="005B67DE"/>
    <w:rsid w:val="005B6A98"/>
    <w:rsid w:val="005B7234"/>
    <w:rsid w:val="005C1400"/>
    <w:rsid w:val="005C1BDC"/>
    <w:rsid w:val="005C204C"/>
    <w:rsid w:val="005C21A4"/>
    <w:rsid w:val="005C2AA3"/>
    <w:rsid w:val="005C3161"/>
    <w:rsid w:val="005C3E35"/>
    <w:rsid w:val="005C3E5D"/>
    <w:rsid w:val="005C7651"/>
    <w:rsid w:val="005C7DBE"/>
    <w:rsid w:val="005D01B3"/>
    <w:rsid w:val="005D0CB7"/>
    <w:rsid w:val="005D0FEB"/>
    <w:rsid w:val="005D1782"/>
    <w:rsid w:val="005D1B12"/>
    <w:rsid w:val="005D25A5"/>
    <w:rsid w:val="005D3AFA"/>
    <w:rsid w:val="005D4929"/>
    <w:rsid w:val="005D5252"/>
    <w:rsid w:val="005D5319"/>
    <w:rsid w:val="005D6281"/>
    <w:rsid w:val="005D6C83"/>
    <w:rsid w:val="005D7092"/>
    <w:rsid w:val="005E0304"/>
    <w:rsid w:val="005E07DC"/>
    <w:rsid w:val="005E0FD3"/>
    <w:rsid w:val="005E1381"/>
    <w:rsid w:val="005E14EE"/>
    <w:rsid w:val="005E1568"/>
    <w:rsid w:val="005E235F"/>
    <w:rsid w:val="005E298D"/>
    <w:rsid w:val="005E2CE2"/>
    <w:rsid w:val="005E39C9"/>
    <w:rsid w:val="005E424C"/>
    <w:rsid w:val="005E5291"/>
    <w:rsid w:val="005E5C34"/>
    <w:rsid w:val="005E5E65"/>
    <w:rsid w:val="005F1B04"/>
    <w:rsid w:val="005F1B67"/>
    <w:rsid w:val="005F1F16"/>
    <w:rsid w:val="005F20FD"/>
    <w:rsid w:val="005F32D9"/>
    <w:rsid w:val="005F3394"/>
    <w:rsid w:val="005F524B"/>
    <w:rsid w:val="005F57ED"/>
    <w:rsid w:val="005F5987"/>
    <w:rsid w:val="005F6730"/>
    <w:rsid w:val="005F7934"/>
    <w:rsid w:val="005F7BEA"/>
    <w:rsid w:val="005F7C8A"/>
    <w:rsid w:val="00600FAE"/>
    <w:rsid w:val="0060215E"/>
    <w:rsid w:val="00604701"/>
    <w:rsid w:val="00604972"/>
    <w:rsid w:val="00604FAE"/>
    <w:rsid w:val="00606322"/>
    <w:rsid w:val="00607E53"/>
    <w:rsid w:val="00607F50"/>
    <w:rsid w:val="00610432"/>
    <w:rsid w:val="006104E4"/>
    <w:rsid w:val="00610B60"/>
    <w:rsid w:val="0061386C"/>
    <w:rsid w:val="00614A84"/>
    <w:rsid w:val="0061520C"/>
    <w:rsid w:val="00616A40"/>
    <w:rsid w:val="00617936"/>
    <w:rsid w:val="00621028"/>
    <w:rsid w:val="00623A56"/>
    <w:rsid w:val="00627115"/>
    <w:rsid w:val="00627BB0"/>
    <w:rsid w:val="00627DD5"/>
    <w:rsid w:val="0063093C"/>
    <w:rsid w:val="00630C54"/>
    <w:rsid w:val="00631AEE"/>
    <w:rsid w:val="0063241B"/>
    <w:rsid w:val="00632AE9"/>
    <w:rsid w:val="0063353D"/>
    <w:rsid w:val="00637400"/>
    <w:rsid w:val="00637667"/>
    <w:rsid w:val="0064083A"/>
    <w:rsid w:val="00640F42"/>
    <w:rsid w:val="00642CF1"/>
    <w:rsid w:val="00643934"/>
    <w:rsid w:val="00644568"/>
    <w:rsid w:val="00644968"/>
    <w:rsid w:val="00644F68"/>
    <w:rsid w:val="006450C5"/>
    <w:rsid w:val="00645531"/>
    <w:rsid w:val="00646464"/>
    <w:rsid w:val="0064650B"/>
    <w:rsid w:val="00646C7C"/>
    <w:rsid w:val="00647369"/>
    <w:rsid w:val="00650BF8"/>
    <w:rsid w:val="0065107B"/>
    <w:rsid w:val="0065218F"/>
    <w:rsid w:val="0065262D"/>
    <w:rsid w:val="00652B0A"/>
    <w:rsid w:val="006539AD"/>
    <w:rsid w:val="006541EC"/>
    <w:rsid w:val="00657124"/>
    <w:rsid w:val="0065751D"/>
    <w:rsid w:val="00660EDB"/>
    <w:rsid w:val="006630BD"/>
    <w:rsid w:val="006632E7"/>
    <w:rsid w:val="00664AFE"/>
    <w:rsid w:val="00665426"/>
    <w:rsid w:val="006654FB"/>
    <w:rsid w:val="00666119"/>
    <w:rsid w:val="006665A7"/>
    <w:rsid w:val="00666E00"/>
    <w:rsid w:val="00666EF4"/>
    <w:rsid w:val="00670D9C"/>
    <w:rsid w:val="006710E3"/>
    <w:rsid w:val="0067146A"/>
    <w:rsid w:val="006724C3"/>
    <w:rsid w:val="0067309C"/>
    <w:rsid w:val="00673AF4"/>
    <w:rsid w:val="0067670C"/>
    <w:rsid w:val="00676AC6"/>
    <w:rsid w:val="00677542"/>
    <w:rsid w:val="00681D62"/>
    <w:rsid w:val="006821C3"/>
    <w:rsid w:val="006835E1"/>
    <w:rsid w:val="00683F9A"/>
    <w:rsid w:val="0068408E"/>
    <w:rsid w:val="006859EA"/>
    <w:rsid w:val="00686A59"/>
    <w:rsid w:val="00686FE2"/>
    <w:rsid w:val="006874E1"/>
    <w:rsid w:val="00690186"/>
    <w:rsid w:val="00692AF6"/>
    <w:rsid w:val="00692D2B"/>
    <w:rsid w:val="006934F0"/>
    <w:rsid w:val="0069412B"/>
    <w:rsid w:val="00694A08"/>
    <w:rsid w:val="00694F4F"/>
    <w:rsid w:val="006951E5"/>
    <w:rsid w:val="00696AA5"/>
    <w:rsid w:val="00697FF9"/>
    <w:rsid w:val="006A1822"/>
    <w:rsid w:val="006A299C"/>
    <w:rsid w:val="006A3D3E"/>
    <w:rsid w:val="006A4F35"/>
    <w:rsid w:val="006A5B30"/>
    <w:rsid w:val="006A5CE7"/>
    <w:rsid w:val="006A6D5F"/>
    <w:rsid w:val="006A74FD"/>
    <w:rsid w:val="006A7F54"/>
    <w:rsid w:val="006B037D"/>
    <w:rsid w:val="006B03E2"/>
    <w:rsid w:val="006B0937"/>
    <w:rsid w:val="006B1DDD"/>
    <w:rsid w:val="006B1F2B"/>
    <w:rsid w:val="006B25B6"/>
    <w:rsid w:val="006B2AD7"/>
    <w:rsid w:val="006B2ECA"/>
    <w:rsid w:val="006B4BBC"/>
    <w:rsid w:val="006B6391"/>
    <w:rsid w:val="006B6C59"/>
    <w:rsid w:val="006C0543"/>
    <w:rsid w:val="006C0653"/>
    <w:rsid w:val="006C07EB"/>
    <w:rsid w:val="006C0C1E"/>
    <w:rsid w:val="006C0E25"/>
    <w:rsid w:val="006C0E48"/>
    <w:rsid w:val="006C1D92"/>
    <w:rsid w:val="006C268D"/>
    <w:rsid w:val="006C2B66"/>
    <w:rsid w:val="006C361A"/>
    <w:rsid w:val="006C3937"/>
    <w:rsid w:val="006C3CA7"/>
    <w:rsid w:val="006C42D3"/>
    <w:rsid w:val="006C440D"/>
    <w:rsid w:val="006C45FA"/>
    <w:rsid w:val="006C592B"/>
    <w:rsid w:val="006C5DE3"/>
    <w:rsid w:val="006C5F6F"/>
    <w:rsid w:val="006C6293"/>
    <w:rsid w:val="006C7E08"/>
    <w:rsid w:val="006D02F0"/>
    <w:rsid w:val="006D06B0"/>
    <w:rsid w:val="006D07BF"/>
    <w:rsid w:val="006D2864"/>
    <w:rsid w:val="006D2FD4"/>
    <w:rsid w:val="006D401C"/>
    <w:rsid w:val="006D44D1"/>
    <w:rsid w:val="006D71C0"/>
    <w:rsid w:val="006D73E2"/>
    <w:rsid w:val="006E143A"/>
    <w:rsid w:val="006E1795"/>
    <w:rsid w:val="006E42E6"/>
    <w:rsid w:val="006E5973"/>
    <w:rsid w:val="006E64C9"/>
    <w:rsid w:val="006E6B78"/>
    <w:rsid w:val="006E7147"/>
    <w:rsid w:val="006E74E7"/>
    <w:rsid w:val="006F06C6"/>
    <w:rsid w:val="006F0F05"/>
    <w:rsid w:val="006F10B6"/>
    <w:rsid w:val="006F22C5"/>
    <w:rsid w:val="006F3ABB"/>
    <w:rsid w:val="006F3D30"/>
    <w:rsid w:val="006F4CF5"/>
    <w:rsid w:val="006F50F5"/>
    <w:rsid w:val="006F67DE"/>
    <w:rsid w:val="006F6BAF"/>
    <w:rsid w:val="006F7351"/>
    <w:rsid w:val="006F7FBE"/>
    <w:rsid w:val="007005EA"/>
    <w:rsid w:val="00700C6C"/>
    <w:rsid w:val="0070256D"/>
    <w:rsid w:val="00702ABC"/>
    <w:rsid w:val="00702E7F"/>
    <w:rsid w:val="007052D7"/>
    <w:rsid w:val="007054AF"/>
    <w:rsid w:val="00705AB6"/>
    <w:rsid w:val="00705B5A"/>
    <w:rsid w:val="0070641E"/>
    <w:rsid w:val="00706FCF"/>
    <w:rsid w:val="00707335"/>
    <w:rsid w:val="00707429"/>
    <w:rsid w:val="00707B42"/>
    <w:rsid w:val="00710A9B"/>
    <w:rsid w:val="00710E5C"/>
    <w:rsid w:val="007114F1"/>
    <w:rsid w:val="00712390"/>
    <w:rsid w:val="00712BD5"/>
    <w:rsid w:val="00712D01"/>
    <w:rsid w:val="00713E29"/>
    <w:rsid w:val="007143F4"/>
    <w:rsid w:val="00714941"/>
    <w:rsid w:val="00714E5D"/>
    <w:rsid w:val="00715619"/>
    <w:rsid w:val="00715798"/>
    <w:rsid w:val="00722A10"/>
    <w:rsid w:val="00722D09"/>
    <w:rsid w:val="00722D47"/>
    <w:rsid w:val="00722F5F"/>
    <w:rsid w:val="00723A88"/>
    <w:rsid w:val="00723DCA"/>
    <w:rsid w:val="00724639"/>
    <w:rsid w:val="00724809"/>
    <w:rsid w:val="0072488C"/>
    <w:rsid w:val="007249EF"/>
    <w:rsid w:val="007256B6"/>
    <w:rsid w:val="00726B82"/>
    <w:rsid w:val="00726BD8"/>
    <w:rsid w:val="00726F4F"/>
    <w:rsid w:val="00727730"/>
    <w:rsid w:val="00727B8B"/>
    <w:rsid w:val="00732EC5"/>
    <w:rsid w:val="007330C8"/>
    <w:rsid w:val="007330D6"/>
    <w:rsid w:val="00733258"/>
    <w:rsid w:val="007338FA"/>
    <w:rsid w:val="007339D8"/>
    <w:rsid w:val="00735375"/>
    <w:rsid w:val="00735979"/>
    <w:rsid w:val="00736CA4"/>
    <w:rsid w:val="0073742E"/>
    <w:rsid w:val="00737581"/>
    <w:rsid w:val="0073765E"/>
    <w:rsid w:val="0074041D"/>
    <w:rsid w:val="0074089A"/>
    <w:rsid w:val="00740A96"/>
    <w:rsid w:val="0074101C"/>
    <w:rsid w:val="00741649"/>
    <w:rsid w:val="007418EB"/>
    <w:rsid w:val="00742AE5"/>
    <w:rsid w:val="00742FB8"/>
    <w:rsid w:val="00743AB5"/>
    <w:rsid w:val="00743D6A"/>
    <w:rsid w:val="007443B2"/>
    <w:rsid w:val="00744702"/>
    <w:rsid w:val="007452D0"/>
    <w:rsid w:val="00745BEE"/>
    <w:rsid w:val="0074692B"/>
    <w:rsid w:val="007477ED"/>
    <w:rsid w:val="00750055"/>
    <w:rsid w:val="00750FE5"/>
    <w:rsid w:val="007513BE"/>
    <w:rsid w:val="00751FC5"/>
    <w:rsid w:val="00752722"/>
    <w:rsid w:val="00752DA8"/>
    <w:rsid w:val="00752DAC"/>
    <w:rsid w:val="007530F7"/>
    <w:rsid w:val="007535BE"/>
    <w:rsid w:val="00753725"/>
    <w:rsid w:val="00753A51"/>
    <w:rsid w:val="00753CC6"/>
    <w:rsid w:val="00753D06"/>
    <w:rsid w:val="00753FC0"/>
    <w:rsid w:val="007543A4"/>
    <w:rsid w:val="00754894"/>
    <w:rsid w:val="0075776B"/>
    <w:rsid w:val="00757DA1"/>
    <w:rsid w:val="0076199A"/>
    <w:rsid w:val="00761D9D"/>
    <w:rsid w:val="00762CCA"/>
    <w:rsid w:val="00763F8E"/>
    <w:rsid w:val="00764832"/>
    <w:rsid w:val="00766220"/>
    <w:rsid w:val="00766E06"/>
    <w:rsid w:val="00766FDE"/>
    <w:rsid w:val="007671D6"/>
    <w:rsid w:val="00767269"/>
    <w:rsid w:val="007676AF"/>
    <w:rsid w:val="0076779C"/>
    <w:rsid w:val="00767E12"/>
    <w:rsid w:val="00770121"/>
    <w:rsid w:val="00770A6A"/>
    <w:rsid w:val="0077237A"/>
    <w:rsid w:val="00772591"/>
    <w:rsid w:val="00772997"/>
    <w:rsid w:val="00772EBC"/>
    <w:rsid w:val="00772EE7"/>
    <w:rsid w:val="00773908"/>
    <w:rsid w:val="00773A17"/>
    <w:rsid w:val="0077469D"/>
    <w:rsid w:val="007750C5"/>
    <w:rsid w:val="00775E1E"/>
    <w:rsid w:val="00776B7C"/>
    <w:rsid w:val="007804B9"/>
    <w:rsid w:val="00781093"/>
    <w:rsid w:val="00782609"/>
    <w:rsid w:val="007849CF"/>
    <w:rsid w:val="007852FE"/>
    <w:rsid w:val="00785B0B"/>
    <w:rsid w:val="0078624E"/>
    <w:rsid w:val="00787898"/>
    <w:rsid w:val="00790E6B"/>
    <w:rsid w:val="0079280F"/>
    <w:rsid w:val="00792846"/>
    <w:rsid w:val="007942CB"/>
    <w:rsid w:val="0079517D"/>
    <w:rsid w:val="007951A7"/>
    <w:rsid w:val="007954F3"/>
    <w:rsid w:val="0079576D"/>
    <w:rsid w:val="007962BE"/>
    <w:rsid w:val="00797171"/>
    <w:rsid w:val="007975DC"/>
    <w:rsid w:val="007A010E"/>
    <w:rsid w:val="007A08A1"/>
    <w:rsid w:val="007A164D"/>
    <w:rsid w:val="007A179A"/>
    <w:rsid w:val="007A30F3"/>
    <w:rsid w:val="007A3CC0"/>
    <w:rsid w:val="007A4414"/>
    <w:rsid w:val="007A5059"/>
    <w:rsid w:val="007A5AE5"/>
    <w:rsid w:val="007A69AF"/>
    <w:rsid w:val="007A6F39"/>
    <w:rsid w:val="007B003B"/>
    <w:rsid w:val="007B0AE6"/>
    <w:rsid w:val="007B0B1F"/>
    <w:rsid w:val="007B1A4B"/>
    <w:rsid w:val="007B1B0F"/>
    <w:rsid w:val="007B1D07"/>
    <w:rsid w:val="007B20F7"/>
    <w:rsid w:val="007B277F"/>
    <w:rsid w:val="007B29CE"/>
    <w:rsid w:val="007B31E1"/>
    <w:rsid w:val="007B3630"/>
    <w:rsid w:val="007B3925"/>
    <w:rsid w:val="007B44DE"/>
    <w:rsid w:val="007B47A5"/>
    <w:rsid w:val="007B5C74"/>
    <w:rsid w:val="007B739F"/>
    <w:rsid w:val="007C084E"/>
    <w:rsid w:val="007C0CBA"/>
    <w:rsid w:val="007C0D73"/>
    <w:rsid w:val="007C21B8"/>
    <w:rsid w:val="007C2500"/>
    <w:rsid w:val="007C25B7"/>
    <w:rsid w:val="007C37C8"/>
    <w:rsid w:val="007C3DA3"/>
    <w:rsid w:val="007C4AFE"/>
    <w:rsid w:val="007C4CA3"/>
    <w:rsid w:val="007C60E2"/>
    <w:rsid w:val="007C6ADF"/>
    <w:rsid w:val="007C6F0E"/>
    <w:rsid w:val="007C7DB9"/>
    <w:rsid w:val="007C7EE9"/>
    <w:rsid w:val="007D0142"/>
    <w:rsid w:val="007D0A4D"/>
    <w:rsid w:val="007D0B31"/>
    <w:rsid w:val="007D0D81"/>
    <w:rsid w:val="007D16F7"/>
    <w:rsid w:val="007D24A1"/>
    <w:rsid w:val="007D38FB"/>
    <w:rsid w:val="007D39F8"/>
    <w:rsid w:val="007D49A8"/>
    <w:rsid w:val="007D49FF"/>
    <w:rsid w:val="007D4FF2"/>
    <w:rsid w:val="007D556A"/>
    <w:rsid w:val="007D7198"/>
    <w:rsid w:val="007D7812"/>
    <w:rsid w:val="007E103E"/>
    <w:rsid w:val="007E118B"/>
    <w:rsid w:val="007E174D"/>
    <w:rsid w:val="007E2FFA"/>
    <w:rsid w:val="007E30AF"/>
    <w:rsid w:val="007E325C"/>
    <w:rsid w:val="007E3382"/>
    <w:rsid w:val="007E3B2E"/>
    <w:rsid w:val="007E3E7B"/>
    <w:rsid w:val="007E4701"/>
    <w:rsid w:val="007E4A77"/>
    <w:rsid w:val="007E51CA"/>
    <w:rsid w:val="007E68AE"/>
    <w:rsid w:val="007E694E"/>
    <w:rsid w:val="007E7C5C"/>
    <w:rsid w:val="007F047D"/>
    <w:rsid w:val="007F0ECB"/>
    <w:rsid w:val="007F1D77"/>
    <w:rsid w:val="007F1DBC"/>
    <w:rsid w:val="007F26F5"/>
    <w:rsid w:val="007F37B6"/>
    <w:rsid w:val="007F3876"/>
    <w:rsid w:val="007F485F"/>
    <w:rsid w:val="007F76D0"/>
    <w:rsid w:val="008012AF"/>
    <w:rsid w:val="008015AE"/>
    <w:rsid w:val="00801924"/>
    <w:rsid w:val="00801A38"/>
    <w:rsid w:val="00804612"/>
    <w:rsid w:val="00805D55"/>
    <w:rsid w:val="00805FCE"/>
    <w:rsid w:val="00806131"/>
    <w:rsid w:val="00806245"/>
    <w:rsid w:val="0080725E"/>
    <w:rsid w:val="00807D15"/>
    <w:rsid w:val="00807FA2"/>
    <w:rsid w:val="008108BA"/>
    <w:rsid w:val="00810F81"/>
    <w:rsid w:val="0081158C"/>
    <w:rsid w:val="00812274"/>
    <w:rsid w:val="00812C98"/>
    <w:rsid w:val="008131B3"/>
    <w:rsid w:val="00813464"/>
    <w:rsid w:val="00813DDA"/>
    <w:rsid w:val="00814393"/>
    <w:rsid w:val="008159B9"/>
    <w:rsid w:val="0081796F"/>
    <w:rsid w:val="00817D69"/>
    <w:rsid w:val="00817EFB"/>
    <w:rsid w:val="00820050"/>
    <w:rsid w:val="00821DF7"/>
    <w:rsid w:val="00825044"/>
    <w:rsid w:val="00825E50"/>
    <w:rsid w:val="00825E81"/>
    <w:rsid w:val="0082602A"/>
    <w:rsid w:val="0082717E"/>
    <w:rsid w:val="00827609"/>
    <w:rsid w:val="00827954"/>
    <w:rsid w:val="00830F4F"/>
    <w:rsid w:val="00830FC2"/>
    <w:rsid w:val="00831F55"/>
    <w:rsid w:val="008326CC"/>
    <w:rsid w:val="008327A2"/>
    <w:rsid w:val="00832F9B"/>
    <w:rsid w:val="00833614"/>
    <w:rsid w:val="008338B6"/>
    <w:rsid w:val="00834764"/>
    <w:rsid w:val="00834C9E"/>
    <w:rsid w:val="008350F6"/>
    <w:rsid w:val="008354D7"/>
    <w:rsid w:val="00835714"/>
    <w:rsid w:val="00835BF7"/>
    <w:rsid w:val="0083608A"/>
    <w:rsid w:val="00837BBA"/>
    <w:rsid w:val="0084029A"/>
    <w:rsid w:val="0084247A"/>
    <w:rsid w:val="00843C9D"/>
    <w:rsid w:val="00844271"/>
    <w:rsid w:val="00844B30"/>
    <w:rsid w:val="00844DA9"/>
    <w:rsid w:val="00845130"/>
    <w:rsid w:val="0084702C"/>
    <w:rsid w:val="00847403"/>
    <w:rsid w:val="008510E2"/>
    <w:rsid w:val="00851128"/>
    <w:rsid w:val="0085176D"/>
    <w:rsid w:val="00851B75"/>
    <w:rsid w:val="00852517"/>
    <w:rsid w:val="00853976"/>
    <w:rsid w:val="008547C3"/>
    <w:rsid w:val="00855864"/>
    <w:rsid w:val="00855888"/>
    <w:rsid w:val="008574B8"/>
    <w:rsid w:val="00860B7C"/>
    <w:rsid w:val="00862C29"/>
    <w:rsid w:val="00864646"/>
    <w:rsid w:val="008646DF"/>
    <w:rsid w:val="00864F19"/>
    <w:rsid w:val="0086521F"/>
    <w:rsid w:val="00865402"/>
    <w:rsid w:val="008666F3"/>
    <w:rsid w:val="00866C2D"/>
    <w:rsid w:val="008673FA"/>
    <w:rsid w:val="00867BB6"/>
    <w:rsid w:val="00870450"/>
    <w:rsid w:val="0087083C"/>
    <w:rsid w:val="00873DA6"/>
    <w:rsid w:val="00873DDE"/>
    <w:rsid w:val="00873F66"/>
    <w:rsid w:val="00873F76"/>
    <w:rsid w:val="008746AA"/>
    <w:rsid w:val="0087500A"/>
    <w:rsid w:val="008753B3"/>
    <w:rsid w:val="00875B9A"/>
    <w:rsid w:val="00876FF5"/>
    <w:rsid w:val="00877A88"/>
    <w:rsid w:val="00877CD1"/>
    <w:rsid w:val="00877E43"/>
    <w:rsid w:val="0088024D"/>
    <w:rsid w:val="00880981"/>
    <w:rsid w:val="00880A80"/>
    <w:rsid w:val="0088124E"/>
    <w:rsid w:val="00881771"/>
    <w:rsid w:val="00881A32"/>
    <w:rsid w:val="00881DDB"/>
    <w:rsid w:val="00881E05"/>
    <w:rsid w:val="00882A55"/>
    <w:rsid w:val="00882B76"/>
    <w:rsid w:val="00882C68"/>
    <w:rsid w:val="00882E87"/>
    <w:rsid w:val="0088317B"/>
    <w:rsid w:val="008832D7"/>
    <w:rsid w:val="00883378"/>
    <w:rsid w:val="00883E2D"/>
    <w:rsid w:val="00884E68"/>
    <w:rsid w:val="008854EF"/>
    <w:rsid w:val="008857F6"/>
    <w:rsid w:val="00885B8A"/>
    <w:rsid w:val="00885F1B"/>
    <w:rsid w:val="00887A90"/>
    <w:rsid w:val="00887DA6"/>
    <w:rsid w:val="0089364C"/>
    <w:rsid w:val="00893D63"/>
    <w:rsid w:val="008947DC"/>
    <w:rsid w:val="0089491F"/>
    <w:rsid w:val="008A5398"/>
    <w:rsid w:val="008A596D"/>
    <w:rsid w:val="008A5B21"/>
    <w:rsid w:val="008A5D9D"/>
    <w:rsid w:val="008A63C2"/>
    <w:rsid w:val="008A64EE"/>
    <w:rsid w:val="008A69E4"/>
    <w:rsid w:val="008A6CEA"/>
    <w:rsid w:val="008A7FF3"/>
    <w:rsid w:val="008B0887"/>
    <w:rsid w:val="008B24AB"/>
    <w:rsid w:val="008B2D32"/>
    <w:rsid w:val="008B3504"/>
    <w:rsid w:val="008B3B35"/>
    <w:rsid w:val="008B3F5E"/>
    <w:rsid w:val="008B487E"/>
    <w:rsid w:val="008B50C5"/>
    <w:rsid w:val="008B5508"/>
    <w:rsid w:val="008B57FD"/>
    <w:rsid w:val="008B6292"/>
    <w:rsid w:val="008B69BA"/>
    <w:rsid w:val="008B75EA"/>
    <w:rsid w:val="008C073B"/>
    <w:rsid w:val="008C09C7"/>
    <w:rsid w:val="008C19F8"/>
    <w:rsid w:val="008C2545"/>
    <w:rsid w:val="008C3EAE"/>
    <w:rsid w:val="008C46F4"/>
    <w:rsid w:val="008C49CD"/>
    <w:rsid w:val="008C4D2C"/>
    <w:rsid w:val="008C55D1"/>
    <w:rsid w:val="008C7DFA"/>
    <w:rsid w:val="008D0777"/>
    <w:rsid w:val="008D07D0"/>
    <w:rsid w:val="008D0902"/>
    <w:rsid w:val="008D1329"/>
    <w:rsid w:val="008D1721"/>
    <w:rsid w:val="008D2391"/>
    <w:rsid w:val="008D24FF"/>
    <w:rsid w:val="008D250A"/>
    <w:rsid w:val="008D29A7"/>
    <w:rsid w:val="008D2E42"/>
    <w:rsid w:val="008D32B1"/>
    <w:rsid w:val="008D34C7"/>
    <w:rsid w:val="008D4EBE"/>
    <w:rsid w:val="008D5608"/>
    <w:rsid w:val="008D72DB"/>
    <w:rsid w:val="008D78DD"/>
    <w:rsid w:val="008E0199"/>
    <w:rsid w:val="008E09AE"/>
    <w:rsid w:val="008E0C8E"/>
    <w:rsid w:val="008E0CC2"/>
    <w:rsid w:val="008E1317"/>
    <w:rsid w:val="008E25C8"/>
    <w:rsid w:val="008E3ED7"/>
    <w:rsid w:val="008E40E0"/>
    <w:rsid w:val="008E5014"/>
    <w:rsid w:val="008E64B4"/>
    <w:rsid w:val="008E7059"/>
    <w:rsid w:val="008E72BC"/>
    <w:rsid w:val="008E7836"/>
    <w:rsid w:val="008E7CD1"/>
    <w:rsid w:val="008E7F6E"/>
    <w:rsid w:val="008F0547"/>
    <w:rsid w:val="008F0918"/>
    <w:rsid w:val="008F1BFC"/>
    <w:rsid w:val="008F3DDF"/>
    <w:rsid w:val="008F54DC"/>
    <w:rsid w:val="008F646B"/>
    <w:rsid w:val="008F6D5A"/>
    <w:rsid w:val="00901A89"/>
    <w:rsid w:val="00902E53"/>
    <w:rsid w:val="00903593"/>
    <w:rsid w:val="009037FE"/>
    <w:rsid w:val="00903C3C"/>
    <w:rsid w:val="00904463"/>
    <w:rsid w:val="00904695"/>
    <w:rsid w:val="0090487C"/>
    <w:rsid w:val="009055B2"/>
    <w:rsid w:val="009073BD"/>
    <w:rsid w:val="00910482"/>
    <w:rsid w:val="00911CA6"/>
    <w:rsid w:val="0091285A"/>
    <w:rsid w:val="009130A1"/>
    <w:rsid w:val="009142B6"/>
    <w:rsid w:val="00915087"/>
    <w:rsid w:val="009155D8"/>
    <w:rsid w:val="00915EFF"/>
    <w:rsid w:val="0091679F"/>
    <w:rsid w:val="00916F5E"/>
    <w:rsid w:val="009174F2"/>
    <w:rsid w:val="00917C2F"/>
    <w:rsid w:val="00917D9A"/>
    <w:rsid w:val="00920E70"/>
    <w:rsid w:val="009223F6"/>
    <w:rsid w:val="009237B9"/>
    <w:rsid w:val="00923FA4"/>
    <w:rsid w:val="00924BE7"/>
    <w:rsid w:val="00925B83"/>
    <w:rsid w:val="00925D1C"/>
    <w:rsid w:val="009263FC"/>
    <w:rsid w:val="0092642F"/>
    <w:rsid w:val="0092715D"/>
    <w:rsid w:val="00931F10"/>
    <w:rsid w:val="0093275A"/>
    <w:rsid w:val="00932E03"/>
    <w:rsid w:val="00933464"/>
    <w:rsid w:val="009334DC"/>
    <w:rsid w:val="00933B53"/>
    <w:rsid w:val="00937027"/>
    <w:rsid w:val="009372BA"/>
    <w:rsid w:val="00937434"/>
    <w:rsid w:val="00937C63"/>
    <w:rsid w:val="00937EAA"/>
    <w:rsid w:val="00937EC5"/>
    <w:rsid w:val="00937FC2"/>
    <w:rsid w:val="00940B7B"/>
    <w:rsid w:val="009413A5"/>
    <w:rsid w:val="009423F2"/>
    <w:rsid w:val="00942DA6"/>
    <w:rsid w:val="00942E21"/>
    <w:rsid w:val="00943198"/>
    <w:rsid w:val="0094384A"/>
    <w:rsid w:val="00944FBE"/>
    <w:rsid w:val="00945FD0"/>
    <w:rsid w:val="00950DCD"/>
    <w:rsid w:val="00950DFD"/>
    <w:rsid w:val="00951321"/>
    <w:rsid w:val="009516D3"/>
    <w:rsid w:val="009522A1"/>
    <w:rsid w:val="009538EA"/>
    <w:rsid w:val="009548FB"/>
    <w:rsid w:val="00954CCF"/>
    <w:rsid w:val="00955004"/>
    <w:rsid w:val="00955F44"/>
    <w:rsid w:val="009560AC"/>
    <w:rsid w:val="00960DA3"/>
    <w:rsid w:val="0096285E"/>
    <w:rsid w:val="00962C29"/>
    <w:rsid w:val="00962ED3"/>
    <w:rsid w:val="009648FB"/>
    <w:rsid w:val="0096515A"/>
    <w:rsid w:val="009658C2"/>
    <w:rsid w:val="009658D4"/>
    <w:rsid w:val="00965A99"/>
    <w:rsid w:val="0096673F"/>
    <w:rsid w:val="00966B97"/>
    <w:rsid w:val="009675BD"/>
    <w:rsid w:val="009679B4"/>
    <w:rsid w:val="009704BE"/>
    <w:rsid w:val="009720A6"/>
    <w:rsid w:val="0097265B"/>
    <w:rsid w:val="009736AB"/>
    <w:rsid w:val="00973BD7"/>
    <w:rsid w:val="00973E3F"/>
    <w:rsid w:val="009741D6"/>
    <w:rsid w:val="00975B0C"/>
    <w:rsid w:val="00976CC4"/>
    <w:rsid w:val="009779E0"/>
    <w:rsid w:val="00977BA7"/>
    <w:rsid w:val="00980EDF"/>
    <w:rsid w:val="00981116"/>
    <w:rsid w:val="00981E4F"/>
    <w:rsid w:val="00981F1F"/>
    <w:rsid w:val="0098298C"/>
    <w:rsid w:val="00982BCF"/>
    <w:rsid w:val="009835A8"/>
    <w:rsid w:val="00983732"/>
    <w:rsid w:val="009839E9"/>
    <w:rsid w:val="00984BC7"/>
    <w:rsid w:val="00985ADC"/>
    <w:rsid w:val="00985C1A"/>
    <w:rsid w:val="00986192"/>
    <w:rsid w:val="0098694C"/>
    <w:rsid w:val="00987989"/>
    <w:rsid w:val="009919B4"/>
    <w:rsid w:val="00992F1C"/>
    <w:rsid w:val="009959F1"/>
    <w:rsid w:val="00996749"/>
    <w:rsid w:val="00997049"/>
    <w:rsid w:val="00997E0F"/>
    <w:rsid w:val="009A1C68"/>
    <w:rsid w:val="009A1DAF"/>
    <w:rsid w:val="009A222C"/>
    <w:rsid w:val="009A2891"/>
    <w:rsid w:val="009A37A1"/>
    <w:rsid w:val="009A4699"/>
    <w:rsid w:val="009A4D85"/>
    <w:rsid w:val="009A76A1"/>
    <w:rsid w:val="009A7C69"/>
    <w:rsid w:val="009A7CDF"/>
    <w:rsid w:val="009A7CE7"/>
    <w:rsid w:val="009B083C"/>
    <w:rsid w:val="009B0B6C"/>
    <w:rsid w:val="009B1522"/>
    <w:rsid w:val="009B2CEC"/>
    <w:rsid w:val="009B2F2E"/>
    <w:rsid w:val="009B3D29"/>
    <w:rsid w:val="009B4DDD"/>
    <w:rsid w:val="009B54D3"/>
    <w:rsid w:val="009B5DA1"/>
    <w:rsid w:val="009B609E"/>
    <w:rsid w:val="009B63C6"/>
    <w:rsid w:val="009B707E"/>
    <w:rsid w:val="009C11CB"/>
    <w:rsid w:val="009C1615"/>
    <w:rsid w:val="009C1631"/>
    <w:rsid w:val="009C1F8B"/>
    <w:rsid w:val="009C22F2"/>
    <w:rsid w:val="009C2A18"/>
    <w:rsid w:val="009C3275"/>
    <w:rsid w:val="009C330F"/>
    <w:rsid w:val="009C3CB3"/>
    <w:rsid w:val="009C428A"/>
    <w:rsid w:val="009C471F"/>
    <w:rsid w:val="009C48BA"/>
    <w:rsid w:val="009C548C"/>
    <w:rsid w:val="009C55BE"/>
    <w:rsid w:val="009C5AA3"/>
    <w:rsid w:val="009C68BD"/>
    <w:rsid w:val="009C6DDE"/>
    <w:rsid w:val="009C71A5"/>
    <w:rsid w:val="009C77EA"/>
    <w:rsid w:val="009D0B1D"/>
    <w:rsid w:val="009D299E"/>
    <w:rsid w:val="009D2F19"/>
    <w:rsid w:val="009D3702"/>
    <w:rsid w:val="009D3FFB"/>
    <w:rsid w:val="009D4B1D"/>
    <w:rsid w:val="009D5584"/>
    <w:rsid w:val="009D70AE"/>
    <w:rsid w:val="009D750C"/>
    <w:rsid w:val="009E05E7"/>
    <w:rsid w:val="009E0AAC"/>
    <w:rsid w:val="009E1D92"/>
    <w:rsid w:val="009E1E47"/>
    <w:rsid w:val="009E2DE3"/>
    <w:rsid w:val="009E370B"/>
    <w:rsid w:val="009E4376"/>
    <w:rsid w:val="009E49C5"/>
    <w:rsid w:val="009E5C76"/>
    <w:rsid w:val="009E5E4F"/>
    <w:rsid w:val="009E662C"/>
    <w:rsid w:val="009E68A1"/>
    <w:rsid w:val="009E768A"/>
    <w:rsid w:val="009F030C"/>
    <w:rsid w:val="009F0401"/>
    <w:rsid w:val="009F135C"/>
    <w:rsid w:val="009F19EE"/>
    <w:rsid w:val="009F423B"/>
    <w:rsid w:val="009F47C6"/>
    <w:rsid w:val="009F48CB"/>
    <w:rsid w:val="009F5208"/>
    <w:rsid w:val="009F5F71"/>
    <w:rsid w:val="009F613D"/>
    <w:rsid w:val="009F6991"/>
    <w:rsid w:val="009F727E"/>
    <w:rsid w:val="009F73CD"/>
    <w:rsid w:val="00A004F7"/>
    <w:rsid w:val="00A0234C"/>
    <w:rsid w:val="00A025B2"/>
    <w:rsid w:val="00A025FA"/>
    <w:rsid w:val="00A0309A"/>
    <w:rsid w:val="00A03356"/>
    <w:rsid w:val="00A0339C"/>
    <w:rsid w:val="00A035AC"/>
    <w:rsid w:val="00A036A5"/>
    <w:rsid w:val="00A03885"/>
    <w:rsid w:val="00A03FF1"/>
    <w:rsid w:val="00A04992"/>
    <w:rsid w:val="00A04B2B"/>
    <w:rsid w:val="00A04EFF"/>
    <w:rsid w:val="00A05129"/>
    <w:rsid w:val="00A057E9"/>
    <w:rsid w:val="00A05F32"/>
    <w:rsid w:val="00A075C6"/>
    <w:rsid w:val="00A07AAD"/>
    <w:rsid w:val="00A10FA0"/>
    <w:rsid w:val="00A1128E"/>
    <w:rsid w:val="00A1158E"/>
    <w:rsid w:val="00A1167E"/>
    <w:rsid w:val="00A11BCE"/>
    <w:rsid w:val="00A11BFD"/>
    <w:rsid w:val="00A12101"/>
    <w:rsid w:val="00A126F8"/>
    <w:rsid w:val="00A14201"/>
    <w:rsid w:val="00A163D9"/>
    <w:rsid w:val="00A167D6"/>
    <w:rsid w:val="00A16A67"/>
    <w:rsid w:val="00A21513"/>
    <w:rsid w:val="00A219FB"/>
    <w:rsid w:val="00A21A4F"/>
    <w:rsid w:val="00A21C1B"/>
    <w:rsid w:val="00A21CFE"/>
    <w:rsid w:val="00A22892"/>
    <w:rsid w:val="00A22E27"/>
    <w:rsid w:val="00A22F09"/>
    <w:rsid w:val="00A22FE7"/>
    <w:rsid w:val="00A2356A"/>
    <w:rsid w:val="00A23E6B"/>
    <w:rsid w:val="00A23FBA"/>
    <w:rsid w:val="00A24AB6"/>
    <w:rsid w:val="00A24BF1"/>
    <w:rsid w:val="00A26C5E"/>
    <w:rsid w:val="00A27751"/>
    <w:rsid w:val="00A27896"/>
    <w:rsid w:val="00A31036"/>
    <w:rsid w:val="00A31416"/>
    <w:rsid w:val="00A34089"/>
    <w:rsid w:val="00A34137"/>
    <w:rsid w:val="00A3431B"/>
    <w:rsid w:val="00A353C8"/>
    <w:rsid w:val="00A3698E"/>
    <w:rsid w:val="00A37847"/>
    <w:rsid w:val="00A403E3"/>
    <w:rsid w:val="00A40657"/>
    <w:rsid w:val="00A421E7"/>
    <w:rsid w:val="00A42752"/>
    <w:rsid w:val="00A429FB"/>
    <w:rsid w:val="00A431C3"/>
    <w:rsid w:val="00A433E2"/>
    <w:rsid w:val="00A44614"/>
    <w:rsid w:val="00A44748"/>
    <w:rsid w:val="00A44877"/>
    <w:rsid w:val="00A461A6"/>
    <w:rsid w:val="00A4648D"/>
    <w:rsid w:val="00A471CB"/>
    <w:rsid w:val="00A50558"/>
    <w:rsid w:val="00A514D1"/>
    <w:rsid w:val="00A523F1"/>
    <w:rsid w:val="00A53016"/>
    <w:rsid w:val="00A60426"/>
    <w:rsid w:val="00A60739"/>
    <w:rsid w:val="00A60E6C"/>
    <w:rsid w:val="00A6173B"/>
    <w:rsid w:val="00A621B2"/>
    <w:rsid w:val="00A6250C"/>
    <w:rsid w:val="00A62D71"/>
    <w:rsid w:val="00A636CF"/>
    <w:rsid w:val="00A64AE6"/>
    <w:rsid w:val="00A654C7"/>
    <w:rsid w:val="00A6672A"/>
    <w:rsid w:val="00A67B9B"/>
    <w:rsid w:val="00A705B6"/>
    <w:rsid w:val="00A71386"/>
    <w:rsid w:val="00A71469"/>
    <w:rsid w:val="00A72EA2"/>
    <w:rsid w:val="00A741AA"/>
    <w:rsid w:val="00A751C4"/>
    <w:rsid w:val="00A75A66"/>
    <w:rsid w:val="00A75B1C"/>
    <w:rsid w:val="00A7626B"/>
    <w:rsid w:val="00A76F59"/>
    <w:rsid w:val="00A771A6"/>
    <w:rsid w:val="00A80316"/>
    <w:rsid w:val="00A81EF9"/>
    <w:rsid w:val="00A827EF"/>
    <w:rsid w:val="00A83303"/>
    <w:rsid w:val="00A835E2"/>
    <w:rsid w:val="00A83DCE"/>
    <w:rsid w:val="00A8579A"/>
    <w:rsid w:val="00A868E3"/>
    <w:rsid w:val="00A872E5"/>
    <w:rsid w:val="00A87A57"/>
    <w:rsid w:val="00A90766"/>
    <w:rsid w:val="00A908A8"/>
    <w:rsid w:val="00A90B6E"/>
    <w:rsid w:val="00A915CD"/>
    <w:rsid w:val="00A91B90"/>
    <w:rsid w:val="00A928BA"/>
    <w:rsid w:val="00A92F94"/>
    <w:rsid w:val="00A93C00"/>
    <w:rsid w:val="00A943B0"/>
    <w:rsid w:val="00A94D5B"/>
    <w:rsid w:val="00A94F52"/>
    <w:rsid w:val="00A94F68"/>
    <w:rsid w:val="00A94F89"/>
    <w:rsid w:val="00A977AA"/>
    <w:rsid w:val="00A97A7B"/>
    <w:rsid w:val="00A97F16"/>
    <w:rsid w:val="00AA02DA"/>
    <w:rsid w:val="00AA169B"/>
    <w:rsid w:val="00AA1978"/>
    <w:rsid w:val="00AA2658"/>
    <w:rsid w:val="00AA2FE3"/>
    <w:rsid w:val="00AA3059"/>
    <w:rsid w:val="00AA3874"/>
    <w:rsid w:val="00AA3D62"/>
    <w:rsid w:val="00AA3E63"/>
    <w:rsid w:val="00AB1DCF"/>
    <w:rsid w:val="00AB2B8F"/>
    <w:rsid w:val="00AB31FF"/>
    <w:rsid w:val="00AB329C"/>
    <w:rsid w:val="00AB3958"/>
    <w:rsid w:val="00AB4495"/>
    <w:rsid w:val="00AB4905"/>
    <w:rsid w:val="00AB4E38"/>
    <w:rsid w:val="00AB51B1"/>
    <w:rsid w:val="00AB57FF"/>
    <w:rsid w:val="00AB5D01"/>
    <w:rsid w:val="00AB6500"/>
    <w:rsid w:val="00AB6CEA"/>
    <w:rsid w:val="00AB72B1"/>
    <w:rsid w:val="00AB738D"/>
    <w:rsid w:val="00AB7606"/>
    <w:rsid w:val="00AC0033"/>
    <w:rsid w:val="00AC1032"/>
    <w:rsid w:val="00AC1059"/>
    <w:rsid w:val="00AC166B"/>
    <w:rsid w:val="00AC21E3"/>
    <w:rsid w:val="00AC25A0"/>
    <w:rsid w:val="00AC412A"/>
    <w:rsid w:val="00AC4145"/>
    <w:rsid w:val="00AC491A"/>
    <w:rsid w:val="00AC6C09"/>
    <w:rsid w:val="00AC6D97"/>
    <w:rsid w:val="00AC725C"/>
    <w:rsid w:val="00AC72A7"/>
    <w:rsid w:val="00AC78A8"/>
    <w:rsid w:val="00AD03E4"/>
    <w:rsid w:val="00AD1765"/>
    <w:rsid w:val="00AD1D2E"/>
    <w:rsid w:val="00AD2435"/>
    <w:rsid w:val="00AD3841"/>
    <w:rsid w:val="00AD3EDC"/>
    <w:rsid w:val="00AD4DB9"/>
    <w:rsid w:val="00AD51ED"/>
    <w:rsid w:val="00AD6012"/>
    <w:rsid w:val="00AD61AF"/>
    <w:rsid w:val="00AD6580"/>
    <w:rsid w:val="00AD6C03"/>
    <w:rsid w:val="00AE1DD9"/>
    <w:rsid w:val="00AE21AC"/>
    <w:rsid w:val="00AE5932"/>
    <w:rsid w:val="00AE5D62"/>
    <w:rsid w:val="00AE5D9F"/>
    <w:rsid w:val="00AE778D"/>
    <w:rsid w:val="00AE782A"/>
    <w:rsid w:val="00AF03A7"/>
    <w:rsid w:val="00AF107E"/>
    <w:rsid w:val="00AF4261"/>
    <w:rsid w:val="00AF44A4"/>
    <w:rsid w:val="00AF4EC1"/>
    <w:rsid w:val="00AF50A6"/>
    <w:rsid w:val="00AF5741"/>
    <w:rsid w:val="00AF5BF9"/>
    <w:rsid w:val="00AF6DE8"/>
    <w:rsid w:val="00AF7742"/>
    <w:rsid w:val="00B018D1"/>
    <w:rsid w:val="00B029F6"/>
    <w:rsid w:val="00B02B93"/>
    <w:rsid w:val="00B03554"/>
    <w:rsid w:val="00B035D5"/>
    <w:rsid w:val="00B03659"/>
    <w:rsid w:val="00B03948"/>
    <w:rsid w:val="00B03BDF"/>
    <w:rsid w:val="00B03CA6"/>
    <w:rsid w:val="00B0448B"/>
    <w:rsid w:val="00B0551F"/>
    <w:rsid w:val="00B060B0"/>
    <w:rsid w:val="00B0628F"/>
    <w:rsid w:val="00B078CC"/>
    <w:rsid w:val="00B07A75"/>
    <w:rsid w:val="00B07FF1"/>
    <w:rsid w:val="00B10074"/>
    <w:rsid w:val="00B1032B"/>
    <w:rsid w:val="00B1049F"/>
    <w:rsid w:val="00B10974"/>
    <w:rsid w:val="00B10F1D"/>
    <w:rsid w:val="00B113F9"/>
    <w:rsid w:val="00B11568"/>
    <w:rsid w:val="00B1222E"/>
    <w:rsid w:val="00B13618"/>
    <w:rsid w:val="00B13D0F"/>
    <w:rsid w:val="00B15AFF"/>
    <w:rsid w:val="00B15B0A"/>
    <w:rsid w:val="00B15B7A"/>
    <w:rsid w:val="00B16321"/>
    <w:rsid w:val="00B1703C"/>
    <w:rsid w:val="00B17501"/>
    <w:rsid w:val="00B17D78"/>
    <w:rsid w:val="00B20C5D"/>
    <w:rsid w:val="00B20DAE"/>
    <w:rsid w:val="00B232EF"/>
    <w:rsid w:val="00B24483"/>
    <w:rsid w:val="00B24539"/>
    <w:rsid w:val="00B2562C"/>
    <w:rsid w:val="00B2579C"/>
    <w:rsid w:val="00B25E2C"/>
    <w:rsid w:val="00B2632F"/>
    <w:rsid w:val="00B26FE4"/>
    <w:rsid w:val="00B27531"/>
    <w:rsid w:val="00B30686"/>
    <w:rsid w:val="00B31A0C"/>
    <w:rsid w:val="00B32A12"/>
    <w:rsid w:val="00B34818"/>
    <w:rsid w:val="00B35838"/>
    <w:rsid w:val="00B36963"/>
    <w:rsid w:val="00B36FF4"/>
    <w:rsid w:val="00B40C80"/>
    <w:rsid w:val="00B40EFF"/>
    <w:rsid w:val="00B42439"/>
    <w:rsid w:val="00B43A75"/>
    <w:rsid w:val="00B43B56"/>
    <w:rsid w:val="00B441F4"/>
    <w:rsid w:val="00B44BE0"/>
    <w:rsid w:val="00B46F5B"/>
    <w:rsid w:val="00B4779E"/>
    <w:rsid w:val="00B47E7D"/>
    <w:rsid w:val="00B50948"/>
    <w:rsid w:val="00B510A5"/>
    <w:rsid w:val="00B514FD"/>
    <w:rsid w:val="00B51959"/>
    <w:rsid w:val="00B522FF"/>
    <w:rsid w:val="00B5261D"/>
    <w:rsid w:val="00B526AE"/>
    <w:rsid w:val="00B52C9C"/>
    <w:rsid w:val="00B550A5"/>
    <w:rsid w:val="00B551AD"/>
    <w:rsid w:val="00B578FA"/>
    <w:rsid w:val="00B57A41"/>
    <w:rsid w:val="00B60422"/>
    <w:rsid w:val="00B60AA6"/>
    <w:rsid w:val="00B61236"/>
    <w:rsid w:val="00B6187C"/>
    <w:rsid w:val="00B62E8A"/>
    <w:rsid w:val="00B63B87"/>
    <w:rsid w:val="00B64970"/>
    <w:rsid w:val="00B65AA7"/>
    <w:rsid w:val="00B65B22"/>
    <w:rsid w:val="00B675C8"/>
    <w:rsid w:val="00B6797C"/>
    <w:rsid w:val="00B702EF"/>
    <w:rsid w:val="00B7077A"/>
    <w:rsid w:val="00B70B70"/>
    <w:rsid w:val="00B71B3C"/>
    <w:rsid w:val="00B71D08"/>
    <w:rsid w:val="00B7262C"/>
    <w:rsid w:val="00B74BA1"/>
    <w:rsid w:val="00B753EB"/>
    <w:rsid w:val="00B76536"/>
    <w:rsid w:val="00B77548"/>
    <w:rsid w:val="00B777BC"/>
    <w:rsid w:val="00B779A0"/>
    <w:rsid w:val="00B8002C"/>
    <w:rsid w:val="00B8331F"/>
    <w:rsid w:val="00B83711"/>
    <w:rsid w:val="00B83CE6"/>
    <w:rsid w:val="00B8403B"/>
    <w:rsid w:val="00B84AAC"/>
    <w:rsid w:val="00B84F52"/>
    <w:rsid w:val="00B85268"/>
    <w:rsid w:val="00B860D0"/>
    <w:rsid w:val="00B86CD5"/>
    <w:rsid w:val="00B86E3F"/>
    <w:rsid w:val="00B873DF"/>
    <w:rsid w:val="00B87BB7"/>
    <w:rsid w:val="00B90315"/>
    <w:rsid w:val="00B90B87"/>
    <w:rsid w:val="00B911B5"/>
    <w:rsid w:val="00B91505"/>
    <w:rsid w:val="00B9176D"/>
    <w:rsid w:val="00B91D6B"/>
    <w:rsid w:val="00B92035"/>
    <w:rsid w:val="00B932AD"/>
    <w:rsid w:val="00B935C8"/>
    <w:rsid w:val="00B93600"/>
    <w:rsid w:val="00B94213"/>
    <w:rsid w:val="00B95764"/>
    <w:rsid w:val="00B95EB6"/>
    <w:rsid w:val="00B97D9E"/>
    <w:rsid w:val="00B97E2B"/>
    <w:rsid w:val="00B97EA9"/>
    <w:rsid w:val="00BA09FC"/>
    <w:rsid w:val="00BA0D2E"/>
    <w:rsid w:val="00BA0E13"/>
    <w:rsid w:val="00BA1FB1"/>
    <w:rsid w:val="00BA254B"/>
    <w:rsid w:val="00BA3CEF"/>
    <w:rsid w:val="00BA4962"/>
    <w:rsid w:val="00BA4CCC"/>
    <w:rsid w:val="00BA60BE"/>
    <w:rsid w:val="00BA67E3"/>
    <w:rsid w:val="00BA70FE"/>
    <w:rsid w:val="00BA7AE6"/>
    <w:rsid w:val="00BA7CDF"/>
    <w:rsid w:val="00BA7DA5"/>
    <w:rsid w:val="00BB09D4"/>
    <w:rsid w:val="00BB0B1F"/>
    <w:rsid w:val="00BB1315"/>
    <w:rsid w:val="00BB16F9"/>
    <w:rsid w:val="00BB1710"/>
    <w:rsid w:val="00BB1A64"/>
    <w:rsid w:val="00BB22C8"/>
    <w:rsid w:val="00BB2EEA"/>
    <w:rsid w:val="00BB32B4"/>
    <w:rsid w:val="00BB32F9"/>
    <w:rsid w:val="00BB3454"/>
    <w:rsid w:val="00BB406F"/>
    <w:rsid w:val="00BB4458"/>
    <w:rsid w:val="00BB45DC"/>
    <w:rsid w:val="00BB5FB6"/>
    <w:rsid w:val="00BC0374"/>
    <w:rsid w:val="00BC05BA"/>
    <w:rsid w:val="00BC155E"/>
    <w:rsid w:val="00BC1ABD"/>
    <w:rsid w:val="00BC1E18"/>
    <w:rsid w:val="00BC2F78"/>
    <w:rsid w:val="00BC3224"/>
    <w:rsid w:val="00BC33F3"/>
    <w:rsid w:val="00BC3AAE"/>
    <w:rsid w:val="00BC3F9B"/>
    <w:rsid w:val="00BC46A3"/>
    <w:rsid w:val="00BC4806"/>
    <w:rsid w:val="00BC4F99"/>
    <w:rsid w:val="00BC57E1"/>
    <w:rsid w:val="00BC6437"/>
    <w:rsid w:val="00BC69D1"/>
    <w:rsid w:val="00BC732A"/>
    <w:rsid w:val="00BD00E1"/>
    <w:rsid w:val="00BD02BA"/>
    <w:rsid w:val="00BD1CFE"/>
    <w:rsid w:val="00BD1D92"/>
    <w:rsid w:val="00BD2005"/>
    <w:rsid w:val="00BD2864"/>
    <w:rsid w:val="00BD3D5D"/>
    <w:rsid w:val="00BD4B52"/>
    <w:rsid w:val="00BD52A6"/>
    <w:rsid w:val="00BD564C"/>
    <w:rsid w:val="00BD58C0"/>
    <w:rsid w:val="00BD7B38"/>
    <w:rsid w:val="00BD7B87"/>
    <w:rsid w:val="00BE2BD5"/>
    <w:rsid w:val="00BE2CE2"/>
    <w:rsid w:val="00BE2F21"/>
    <w:rsid w:val="00BE33D0"/>
    <w:rsid w:val="00BE3953"/>
    <w:rsid w:val="00BE3980"/>
    <w:rsid w:val="00BE3990"/>
    <w:rsid w:val="00BE3EBC"/>
    <w:rsid w:val="00BE5BCF"/>
    <w:rsid w:val="00BE5EFB"/>
    <w:rsid w:val="00BE60B6"/>
    <w:rsid w:val="00BE6669"/>
    <w:rsid w:val="00BE68B9"/>
    <w:rsid w:val="00BE6918"/>
    <w:rsid w:val="00BE6CB8"/>
    <w:rsid w:val="00BE7020"/>
    <w:rsid w:val="00BF0A18"/>
    <w:rsid w:val="00BF1049"/>
    <w:rsid w:val="00BF1E15"/>
    <w:rsid w:val="00BF2A3C"/>
    <w:rsid w:val="00BF315A"/>
    <w:rsid w:val="00BF4820"/>
    <w:rsid w:val="00BF5997"/>
    <w:rsid w:val="00BF5E7B"/>
    <w:rsid w:val="00BF5EBE"/>
    <w:rsid w:val="00BF608E"/>
    <w:rsid w:val="00BF71D1"/>
    <w:rsid w:val="00BF768B"/>
    <w:rsid w:val="00C00CC9"/>
    <w:rsid w:val="00C02421"/>
    <w:rsid w:val="00C0315B"/>
    <w:rsid w:val="00C03404"/>
    <w:rsid w:val="00C04111"/>
    <w:rsid w:val="00C04C07"/>
    <w:rsid w:val="00C05D3A"/>
    <w:rsid w:val="00C07770"/>
    <w:rsid w:val="00C07BC0"/>
    <w:rsid w:val="00C107B0"/>
    <w:rsid w:val="00C10A6A"/>
    <w:rsid w:val="00C115A8"/>
    <w:rsid w:val="00C120FD"/>
    <w:rsid w:val="00C12140"/>
    <w:rsid w:val="00C15C84"/>
    <w:rsid w:val="00C15DD2"/>
    <w:rsid w:val="00C16985"/>
    <w:rsid w:val="00C1737B"/>
    <w:rsid w:val="00C178E8"/>
    <w:rsid w:val="00C17DD5"/>
    <w:rsid w:val="00C217F7"/>
    <w:rsid w:val="00C218FC"/>
    <w:rsid w:val="00C21A17"/>
    <w:rsid w:val="00C21CBF"/>
    <w:rsid w:val="00C21FD8"/>
    <w:rsid w:val="00C2206D"/>
    <w:rsid w:val="00C231BD"/>
    <w:rsid w:val="00C24C5C"/>
    <w:rsid w:val="00C251B0"/>
    <w:rsid w:val="00C25CD6"/>
    <w:rsid w:val="00C25D81"/>
    <w:rsid w:val="00C26193"/>
    <w:rsid w:val="00C27547"/>
    <w:rsid w:val="00C2783D"/>
    <w:rsid w:val="00C27CE2"/>
    <w:rsid w:val="00C27DBC"/>
    <w:rsid w:val="00C30160"/>
    <w:rsid w:val="00C31558"/>
    <w:rsid w:val="00C31D22"/>
    <w:rsid w:val="00C326C8"/>
    <w:rsid w:val="00C3276E"/>
    <w:rsid w:val="00C32D0E"/>
    <w:rsid w:val="00C33990"/>
    <w:rsid w:val="00C33C7F"/>
    <w:rsid w:val="00C349E9"/>
    <w:rsid w:val="00C36F34"/>
    <w:rsid w:val="00C3799B"/>
    <w:rsid w:val="00C4091D"/>
    <w:rsid w:val="00C41C6F"/>
    <w:rsid w:val="00C41D51"/>
    <w:rsid w:val="00C42C55"/>
    <w:rsid w:val="00C42E08"/>
    <w:rsid w:val="00C43020"/>
    <w:rsid w:val="00C4325D"/>
    <w:rsid w:val="00C435D0"/>
    <w:rsid w:val="00C43967"/>
    <w:rsid w:val="00C43D61"/>
    <w:rsid w:val="00C4477B"/>
    <w:rsid w:val="00C452A7"/>
    <w:rsid w:val="00C45F22"/>
    <w:rsid w:val="00C45FDC"/>
    <w:rsid w:val="00C4615A"/>
    <w:rsid w:val="00C46A6E"/>
    <w:rsid w:val="00C46BFD"/>
    <w:rsid w:val="00C47911"/>
    <w:rsid w:val="00C50441"/>
    <w:rsid w:val="00C5087A"/>
    <w:rsid w:val="00C5145C"/>
    <w:rsid w:val="00C5213B"/>
    <w:rsid w:val="00C5231B"/>
    <w:rsid w:val="00C52AAE"/>
    <w:rsid w:val="00C5417C"/>
    <w:rsid w:val="00C54B25"/>
    <w:rsid w:val="00C551D0"/>
    <w:rsid w:val="00C552B6"/>
    <w:rsid w:val="00C55323"/>
    <w:rsid w:val="00C56CF4"/>
    <w:rsid w:val="00C571C3"/>
    <w:rsid w:val="00C576D4"/>
    <w:rsid w:val="00C57F4B"/>
    <w:rsid w:val="00C623D1"/>
    <w:rsid w:val="00C6287B"/>
    <w:rsid w:val="00C6344D"/>
    <w:rsid w:val="00C6373D"/>
    <w:rsid w:val="00C638AF"/>
    <w:rsid w:val="00C63A70"/>
    <w:rsid w:val="00C645B9"/>
    <w:rsid w:val="00C64EE7"/>
    <w:rsid w:val="00C65704"/>
    <w:rsid w:val="00C65818"/>
    <w:rsid w:val="00C70135"/>
    <w:rsid w:val="00C7079D"/>
    <w:rsid w:val="00C7121C"/>
    <w:rsid w:val="00C73145"/>
    <w:rsid w:val="00C73622"/>
    <w:rsid w:val="00C7386D"/>
    <w:rsid w:val="00C74462"/>
    <w:rsid w:val="00C7458A"/>
    <w:rsid w:val="00C74C66"/>
    <w:rsid w:val="00C74E92"/>
    <w:rsid w:val="00C759E9"/>
    <w:rsid w:val="00C76510"/>
    <w:rsid w:val="00C772DC"/>
    <w:rsid w:val="00C77E18"/>
    <w:rsid w:val="00C80532"/>
    <w:rsid w:val="00C81022"/>
    <w:rsid w:val="00C81BB1"/>
    <w:rsid w:val="00C8201A"/>
    <w:rsid w:val="00C823B9"/>
    <w:rsid w:val="00C82778"/>
    <w:rsid w:val="00C83EB3"/>
    <w:rsid w:val="00C84C18"/>
    <w:rsid w:val="00C8514D"/>
    <w:rsid w:val="00C85646"/>
    <w:rsid w:val="00C856DD"/>
    <w:rsid w:val="00C85F40"/>
    <w:rsid w:val="00C86F86"/>
    <w:rsid w:val="00C87038"/>
    <w:rsid w:val="00C8734E"/>
    <w:rsid w:val="00C876CA"/>
    <w:rsid w:val="00C87D28"/>
    <w:rsid w:val="00C91924"/>
    <w:rsid w:val="00C91D16"/>
    <w:rsid w:val="00C9237B"/>
    <w:rsid w:val="00C9321A"/>
    <w:rsid w:val="00C934D9"/>
    <w:rsid w:val="00C93B6D"/>
    <w:rsid w:val="00C93C15"/>
    <w:rsid w:val="00C94A78"/>
    <w:rsid w:val="00C94AB3"/>
    <w:rsid w:val="00C94FB5"/>
    <w:rsid w:val="00C95694"/>
    <w:rsid w:val="00C97840"/>
    <w:rsid w:val="00C97FAD"/>
    <w:rsid w:val="00CA041C"/>
    <w:rsid w:val="00CA2489"/>
    <w:rsid w:val="00CA301D"/>
    <w:rsid w:val="00CA3B52"/>
    <w:rsid w:val="00CA4247"/>
    <w:rsid w:val="00CA425E"/>
    <w:rsid w:val="00CA573D"/>
    <w:rsid w:val="00CA5D24"/>
    <w:rsid w:val="00CA5F3D"/>
    <w:rsid w:val="00CA66A5"/>
    <w:rsid w:val="00CA752A"/>
    <w:rsid w:val="00CB010A"/>
    <w:rsid w:val="00CB1DE2"/>
    <w:rsid w:val="00CB2397"/>
    <w:rsid w:val="00CB2D3C"/>
    <w:rsid w:val="00CB3375"/>
    <w:rsid w:val="00CB34B2"/>
    <w:rsid w:val="00CB3EA4"/>
    <w:rsid w:val="00CB5B67"/>
    <w:rsid w:val="00CC0F37"/>
    <w:rsid w:val="00CC101E"/>
    <w:rsid w:val="00CC14CA"/>
    <w:rsid w:val="00CC18E3"/>
    <w:rsid w:val="00CC1DB1"/>
    <w:rsid w:val="00CC3857"/>
    <w:rsid w:val="00CC47E7"/>
    <w:rsid w:val="00CC4E0A"/>
    <w:rsid w:val="00CC5479"/>
    <w:rsid w:val="00CC66B5"/>
    <w:rsid w:val="00CC7582"/>
    <w:rsid w:val="00CC7EE2"/>
    <w:rsid w:val="00CD09AB"/>
    <w:rsid w:val="00CD0D04"/>
    <w:rsid w:val="00CD1A72"/>
    <w:rsid w:val="00CD1D42"/>
    <w:rsid w:val="00CD333F"/>
    <w:rsid w:val="00CD52F7"/>
    <w:rsid w:val="00CD5E7F"/>
    <w:rsid w:val="00CD61E7"/>
    <w:rsid w:val="00CD6538"/>
    <w:rsid w:val="00CD6A9D"/>
    <w:rsid w:val="00CD7799"/>
    <w:rsid w:val="00CD79DE"/>
    <w:rsid w:val="00CD7BE2"/>
    <w:rsid w:val="00CD7EE7"/>
    <w:rsid w:val="00CE007D"/>
    <w:rsid w:val="00CE0ACC"/>
    <w:rsid w:val="00CE1134"/>
    <w:rsid w:val="00CE2206"/>
    <w:rsid w:val="00CE2896"/>
    <w:rsid w:val="00CE2C2D"/>
    <w:rsid w:val="00CE581A"/>
    <w:rsid w:val="00CE5D3F"/>
    <w:rsid w:val="00CE5E0B"/>
    <w:rsid w:val="00CE73FC"/>
    <w:rsid w:val="00CF15C8"/>
    <w:rsid w:val="00CF2181"/>
    <w:rsid w:val="00CF2724"/>
    <w:rsid w:val="00CF4B23"/>
    <w:rsid w:val="00CF51D6"/>
    <w:rsid w:val="00CF6AA0"/>
    <w:rsid w:val="00CF7683"/>
    <w:rsid w:val="00D00FB4"/>
    <w:rsid w:val="00D018F7"/>
    <w:rsid w:val="00D01E5E"/>
    <w:rsid w:val="00D02D93"/>
    <w:rsid w:val="00D0320B"/>
    <w:rsid w:val="00D037AA"/>
    <w:rsid w:val="00D0380E"/>
    <w:rsid w:val="00D0389D"/>
    <w:rsid w:val="00D03A6C"/>
    <w:rsid w:val="00D03B6B"/>
    <w:rsid w:val="00D04052"/>
    <w:rsid w:val="00D05122"/>
    <w:rsid w:val="00D05938"/>
    <w:rsid w:val="00D06300"/>
    <w:rsid w:val="00D07892"/>
    <w:rsid w:val="00D1052C"/>
    <w:rsid w:val="00D12558"/>
    <w:rsid w:val="00D134B6"/>
    <w:rsid w:val="00D13724"/>
    <w:rsid w:val="00D141CD"/>
    <w:rsid w:val="00D14BFD"/>
    <w:rsid w:val="00D14DA7"/>
    <w:rsid w:val="00D1505F"/>
    <w:rsid w:val="00D15353"/>
    <w:rsid w:val="00D164D5"/>
    <w:rsid w:val="00D17AFB"/>
    <w:rsid w:val="00D206AD"/>
    <w:rsid w:val="00D20BF4"/>
    <w:rsid w:val="00D21718"/>
    <w:rsid w:val="00D23169"/>
    <w:rsid w:val="00D2374D"/>
    <w:rsid w:val="00D247C3"/>
    <w:rsid w:val="00D24C13"/>
    <w:rsid w:val="00D26B27"/>
    <w:rsid w:val="00D26D3D"/>
    <w:rsid w:val="00D2755D"/>
    <w:rsid w:val="00D31859"/>
    <w:rsid w:val="00D3210E"/>
    <w:rsid w:val="00D322B6"/>
    <w:rsid w:val="00D33146"/>
    <w:rsid w:val="00D33427"/>
    <w:rsid w:val="00D33645"/>
    <w:rsid w:val="00D34787"/>
    <w:rsid w:val="00D36120"/>
    <w:rsid w:val="00D3709E"/>
    <w:rsid w:val="00D37B32"/>
    <w:rsid w:val="00D41AF6"/>
    <w:rsid w:val="00D423A4"/>
    <w:rsid w:val="00D45292"/>
    <w:rsid w:val="00D458A8"/>
    <w:rsid w:val="00D45E57"/>
    <w:rsid w:val="00D46F2F"/>
    <w:rsid w:val="00D47112"/>
    <w:rsid w:val="00D500FF"/>
    <w:rsid w:val="00D5342F"/>
    <w:rsid w:val="00D5387C"/>
    <w:rsid w:val="00D5419C"/>
    <w:rsid w:val="00D54B63"/>
    <w:rsid w:val="00D54D83"/>
    <w:rsid w:val="00D55777"/>
    <w:rsid w:val="00D56A65"/>
    <w:rsid w:val="00D57997"/>
    <w:rsid w:val="00D57A98"/>
    <w:rsid w:val="00D60790"/>
    <w:rsid w:val="00D6141B"/>
    <w:rsid w:val="00D62C9E"/>
    <w:rsid w:val="00D62FBD"/>
    <w:rsid w:val="00D63A44"/>
    <w:rsid w:val="00D63D2D"/>
    <w:rsid w:val="00D6561A"/>
    <w:rsid w:val="00D65AF3"/>
    <w:rsid w:val="00D675A5"/>
    <w:rsid w:val="00D7014C"/>
    <w:rsid w:val="00D70663"/>
    <w:rsid w:val="00D709FE"/>
    <w:rsid w:val="00D71887"/>
    <w:rsid w:val="00D72FA2"/>
    <w:rsid w:val="00D732BD"/>
    <w:rsid w:val="00D73805"/>
    <w:rsid w:val="00D73CC2"/>
    <w:rsid w:val="00D745C8"/>
    <w:rsid w:val="00D7465B"/>
    <w:rsid w:val="00D75E43"/>
    <w:rsid w:val="00D76105"/>
    <w:rsid w:val="00D76291"/>
    <w:rsid w:val="00D76C9E"/>
    <w:rsid w:val="00D77C8D"/>
    <w:rsid w:val="00D80F9D"/>
    <w:rsid w:val="00D811F2"/>
    <w:rsid w:val="00D81C42"/>
    <w:rsid w:val="00D82DDE"/>
    <w:rsid w:val="00D8488A"/>
    <w:rsid w:val="00D84C86"/>
    <w:rsid w:val="00D854B9"/>
    <w:rsid w:val="00D86F6D"/>
    <w:rsid w:val="00D87A8C"/>
    <w:rsid w:val="00D91220"/>
    <w:rsid w:val="00D91425"/>
    <w:rsid w:val="00D9260B"/>
    <w:rsid w:val="00D92D12"/>
    <w:rsid w:val="00D93D69"/>
    <w:rsid w:val="00D94B2F"/>
    <w:rsid w:val="00D95045"/>
    <w:rsid w:val="00D9575C"/>
    <w:rsid w:val="00D96C50"/>
    <w:rsid w:val="00D975A5"/>
    <w:rsid w:val="00D97A76"/>
    <w:rsid w:val="00D97D56"/>
    <w:rsid w:val="00D97E3E"/>
    <w:rsid w:val="00DA0968"/>
    <w:rsid w:val="00DA1405"/>
    <w:rsid w:val="00DA173B"/>
    <w:rsid w:val="00DA179F"/>
    <w:rsid w:val="00DA1E92"/>
    <w:rsid w:val="00DA3697"/>
    <w:rsid w:val="00DA3BEE"/>
    <w:rsid w:val="00DA3CA6"/>
    <w:rsid w:val="00DA3CC6"/>
    <w:rsid w:val="00DA4C9C"/>
    <w:rsid w:val="00DA4E05"/>
    <w:rsid w:val="00DA64A8"/>
    <w:rsid w:val="00DA6B00"/>
    <w:rsid w:val="00DA6D63"/>
    <w:rsid w:val="00DA74FC"/>
    <w:rsid w:val="00DB0C86"/>
    <w:rsid w:val="00DB0FC9"/>
    <w:rsid w:val="00DB1E59"/>
    <w:rsid w:val="00DB2957"/>
    <w:rsid w:val="00DB2E2C"/>
    <w:rsid w:val="00DB334C"/>
    <w:rsid w:val="00DB4572"/>
    <w:rsid w:val="00DB4B6A"/>
    <w:rsid w:val="00DB545E"/>
    <w:rsid w:val="00DB58AA"/>
    <w:rsid w:val="00DB618F"/>
    <w:rsid w:val="00DB639A"/>
    <w:rsid w:val="00DB7E8F"/>
    <w:rsid w:val="00DC025C"/>
    <w:rsid w:val="00DC0406"/>
    <w:rsid w:val="00DC041A"/>
    <w:rsid w:val="00DC04DE"/>
    <w:rsid w:val="00DC089D"/>
    <w:rsid w:val="00DC1816"/>
    <w:rsid w:val="00DC1B4A"/>
    <w:rsid w:val="00DC2796"/>
    <w:rsid w:val="00DC2B0A"/>
    <w:rsid w:val="00DC3F50"/>
    <w:rsid w:val="00DC4024"/>
    <w:rsid w:val="00DC4697"/>
    <w:rsid w:val="00DC6483"/>
    <w:rsid w:val="00DC64EE"/>
    <w:rsid w:val="00DC6A8E"/>
    <w:rsid w:val="00DC7842"/>
    <w:rsid w:val="00DD0B40"/>
    <w:rsid w:val="00DD1CEC"/>
    <w:rsid w:val="00DD2048"/>
    <w:rsid w:val="00DD2104"/>
    <w:rsid w:val="00DD3EFC"/>
    <w:rsid w:val="00DD4366"/>
    <w:rsid w:val="00DD4E1D"/>
    <w:rsid w:val="00DD7178"/>
    <w:rsid w:val="00DE07FF"/>
    <w:rsid w:val="00DE1AA6"/>
    <w:rsid w:val="00DE1CCE"/>
    <w:rsid w:val="00DE2447"/>
    <w:rsid w:val="00DE2AF5"/>
    <w:rsid w:val="00DE4D76"/>
    <w:rsid w:val="00DE4E1E"/>
    <w:rsid w:val="00DE4EB9"/>
    <w:rsid w:val="00DE6F8D"/>
    <w:rsid w:val="00DE71D2"/>
    <w:rsid w:val="00DE72CD"/>
    <w:rsid w:val="00DF262A"/>
    <w:rsid w:val="00DF3D12"/>
    <w:rsid w:val="00DF4540"/>
    <w:rsid w:val="00DF474B"/>
    <w:rsid w:val="00DF6343"/>
    <w:rsid w:val="00DF6BBC"/>
    <w:rsid w:val="00DF74A5"/>
    <w:rsid w:val="00E0021A"/>
    <w:rsid w:val="00E00E04"/>
    <w:rsid w:val="00E01598"/>
    <w:rsid w:val="00E01E98"/>
    <w:rsid w:val="00E0536B"/>
    <w:rsid w:val="00E055A4"/>
    <w:rsid w:val="00E05973"/>
    <w:rsid w:val="00E06631"/>
    <w:rsid w:val="00E06BE1"/>
    <w:rsid w:val="00E07958"/>
    <w:rsid w:val="00E100CC"/>
    <w:rsid w:val="00E102E8"/>
    <w:rsid w:val="00E113E6"/>
    <w:rsid w:val="00E134A6"/>
    <w:rsid w:val="00E14D00"/>
    <w:rsid w:val="00E1534D"/>
    <w:rsid w:val="00E15B76"/>
    <w:rsid w:val="00E15D95"/>
    <w:rsid w:val="00E16495"/>
    <w:rsid w:val="00E21251"/>
    <w:rsid w:val="00E2126B"/>
    <w:rsid w:val="00E21282"/>
    <w:rsid w:val="00E21BB7"/>
    <w:rsid w:val="00E21EDB"/>
    <w:rsid w:val="00E23CB5"/>
    <w:rsid w:val="00E245C4"/>
    <w:rsid w:val="00E25898"/>
    <w:rsid w:val="00E273E9"/>
    <w:rsid w:val="00E274C7"/>
    <w:rsid w:val="00E278D4"/>
    <w:rsid w:val="00E313A4"/>
    <w:rsid w:val="00E32608"/>
    <w:rsid w:val="00E32A46"/>
    <w:rsid w:val="00E32B56"/>
    <w:rsid w:val="00E3419B"/>
    <w:rsid w:val="00E34A1A"/>
    <w:rsid w:val="00E35217"/>
    <w:rsid w:val="00E354A2"/>
    <w:rsid w:val="00E359C4"/>
    <w:rsid w:val="00E36227"/>
    <w:rsid w:val="00E36502"/>
    <w:rsid w:val="00E37232"/>
    <w:rsid w:val="00E372BC"/>
    <w:rsid w:val="00E4021F"/>
    <w:rsid w:val="00E41294"/>
    <w:rsid w:val="00E41E94"/>
    <w:rsid w:val="00E42F24"/>
    <w:rsid w:val="00E44BFC"/>
    <w:rsid w:val="00E45EBA"/>
    <w:rsid w:val="00E46CBC"/>
    <w:rsid w:val="00E46DCC"/>
    <w:rsid w:val="00E476E3"/>
    <w:rsid w:val="00E52735"/>
    <w:rsid w:val="00E52A43"/>
    <w:rsid w:val="00E53177"/>
    <w:rsid w:val="00E5333B"/>
    <w:rsid w:val="00E53996"/>
    <w:rsid w:val="00E5402B"/>
    <w:rsid w:val="00E56989"/>
    <w:rsid w:val="00E56999"/>
    <w:rsid w:val="00E57DCD"/>
    <w:rsid w:val="00E6115E"/>
    <w:rsid w:val="00E61B16"/>
    <w:rsid w:val="00E61CF9"/>
    <w:rsid w:val="00E63738"/>
    <w:rsid w:val="00E63F20"/>
    <w:rsid w:val="00E65685"/>
    <w:rsid w:val="00E70144"/>
    <w:rsid w:val="00E70D7C"/>
    <w:rsid w:val="00E71501"/>
    <w:rsid w:val="00E71655"/>
    <w:rsid w:val="00E7439E"/>
    <w:rsid w:val="00E7482A"/>
    <w:rsid w:val="00E7591A"/>
    <w:rsid w:val="00E75F4D"/>
    <w:rsid w:val="00E77E34"/>
    <w:rsid w:val="00E81510"/>
    <w:rsid w:val="00E826BC"/>
    <w:rsid w:val="00E82867"/>
    <w:rsid w:val="00E829CD"/>
    <w:rsid w:val="00E82AD5"/>
    <w:rsid w:val="00E82BE2"/>
    <w:rsid w:val="00E83BAB"/>
    <w:rsid w:val="00E84F7F"/>
    <w:rsid w:val="00E863DB"/>
    <w:rsid w:val="00E90C80"/>
    <w:rsid w:val="00E91092"/>
    <w:rsid w:val="00E921F5"/>
    <w:rsid w:val="00E9516E"/>
    <w:rsid w:val="00E97A09"/>
    <w:rsid w:val="00E97AE6"/>
    <w:rsid w:val="00E97C1C"/>
    <w:rsid w:val="00EA001F"/>
    <w:rsid w:val="00EA01D4"/>
    <w:rsid w:val="00EA0372"/>
    <w:rsid w:val="00EA08C5"/>
    <w:rsid w:val="00EA1636"/>
    <w:rsid w:val="00EA2320"/>
    <w:rsid w:val="00EA3B53"/>
    <w:rsid w:val="00EA3CAC"/>
    <w:rsid w:val="00EA3D82"/>
    <w:rsid w:val="00EA4175"/>
    <w:rsid w:val="00EA4796"/>
    <w:rsid w:val="00EA4D53"/>
    <w:rsid w:val="00EA5714"/>
    <w:rsid w:val="00EA638D"/>
    <w:rsid w:val="00EA772C"/>
    <w:rsid w:val="00EB0316"/>
    <w:rsid w:val="00EB0ED8"/>
    <w:rsid w:val="00EB0FF4"/>
    <w:rsid w:val="00EB1261"/>
    <w:rsid w:val="00EB1E6F"/>
    <w:rsid w:val="00EB2379"/>
    <w:rsid w:val="00EB2E52"/>
    <w:rsid w:val="00EB3059"/>
    <w:rsid w:val="00EB349A"/>
    <w:rsid w:val="00EB3FB9"/>
    <w:rsid w:val="00EB54FC"/>
    <w:rsid w:val="00EB56AD"/>
    <w:rsid w:val="00EB62AB"/>
    <w:rsid w:val="00EB6BD3"/>
    <w:rsid w:val="00EB7773"/>
    <w:rsid w:val="00EB7AB3"/>
    <w:rsid w:val="00EC0199"/>
    <w:rsid w:val="00EC4660"/>
    <w:rsid w:val="00EC5B4D"/>
    <w:rsid w:val="00EC6AFE"/>
    <w:rsid w:val="00EC7FEF"/>
    <w:rsid w:val="00ED1325"/>
    <w:rsid w:val="00ED1C9F"/>
    <w:rsid w:val="00ED2145"/>
    <w:rsid w:val="00ED2592"/>
    <w:rsid w:val="00ED3488"/>
    <w:rsid w:val="00ED37AD"/>
    <w:rsid w:val="00ED3F41"/>
    <w:rsid w:val="00ED40F5"/>
    <w:rsid w:val="00ED5724"/>
    <w:rsid w:val="00ED5B74"/>
    <w:rsid w:val="00ED66E7"/>
    <w:rsid w:val="00EE0A89"/>
    <w:rsid w:val="00EE0DB8"/>
    <w:rsid w:val="00EE19CB"/>
    <w:rsid w:val="00EE258D"/>
    <w:rsid w:val="00EE36BF"/>
    <w:rsid w:val="00EE445F"/>
    <w:rsid w:val="00EE45F5"/>
    <w:rsid w:val="00EE544F"/>
    <w:rsid w:val="00EE5A47"/>
    <w:rsid w:val="00EE6B6E"/>
    <w:rsid w:val="00EF0D86"/>
    <w:rsid w:val="00EF1048"/>
    <w:rsid w:val="00EF10C4"/>
    <w:rsid w:val="00EF30EB"/>
    <w:rsid w:val="00EF3744"/>
    <w:rsid w:val="00EF39BC"/>
    <w:rsid w:val="00EF4FA4"/>
    <w:rsid w:val="00EF58B0"/>
    <w:rsid w:val="00EF5BEB"/>
    <w:rsid w:val="00EF6E46"/>
    <w:rsid w:val="00F00478"/>
    <w:rsid w:val="00F0139D"/>
    <w:rsid w:val="00F01F2B"/>
    <w:rsid w:val="00F065A8"/>
    <w:rsid w:val="00F0675E"/>
    <w:rsid w:val="00F0784E"/>
    <w:rsid w:val="00F11A96"/>
    <w:rsid w:val="00F121B8"/>
    <w:rsid w:val="00F12442"/>
    <w:rsid w:val="00F136DA"/>
    <w:rsid w:val="00F13913"/>
    <w:rsid w:val="00F142D2"/>
    <w:rsid w:val="00F14BA1"/>
    <w:rsid w:val="00F15BBF"/>
    <w:rsid w:val="00F15E38"/>
    <w:rsid w:val="00F16A25"/>
    <w:rsid w:val="00F16F3A"/>
    <w:rsid w:val="00F16F3F"/>
    <w:rsid w:val="00F1734D"/>
    <w:rsid w:val="00F17720"/>
    <w:rsid w:val="00F20095"/>
    <w:rsid w:val="00F2146F"/>
    <w:rsid w:val="00F2157A"/>
    <w:rsid w:val="00F225DB"/>
    <w:rsid w:val="00F229CE"/>
    <w:rsid w:val="00F22D35"/>
    <w:rsid w:val="00F23C67"/>
    <w:rsid w:val="00F2408B"/>
    <w:rsid w:val="00F24174"/>
    <w:rsid w:val="00F2487C"/>
    <w:rsid w:val="00F24A80"/>
    <w:rsid w:val="00F26157"/>
    <w:rsid w:val="00F2702D"/>
    <w:rsid w:val="00F27C3F"/>
    <w:rsid w:val="00F308C6"/>
    <w:rsid w:val="00F3335F"/>
    <w:rsid w:val="00F33EAA"/>
    <w:rsid w:val="00F35915"/>
    <w:rsid w:val="00F35EA7"/>
    <w:rsid w:val="00F366C8"/>
    <w:rsid w:val="00F37759"/>
    <w:rsid w:val="00F37781"/>
    <w:rsid w:val="00F400EF"/>
    <w:rsid w:val="00F410A2"/>
    <w:rsid w:val="00F427F6"/>
    <w:rsid w:val="00F42C13"/>
    <w:rsid w:val="00F43F6D"/>
    <w:rsid w:val="00F44497"/>
    <w:rsid w:val="00F445FF"/>
    <w:rsid w:val="00F4551B"/>
    <w:rsid w:val="00F455B4"/>
    <w:rsid w:val="00F45989"/>
    <w:rsid w:val="00F46408"/>
    <w:rsid w:val="00F4670F"/>
    <w:rsid w:val="00F4704E"/>
    <w:rsid w:val="00F47D63"/>
    <w:rsid w:val="00F514E5"/>
    <w:rsid w:val="00F5321E"/>
    <w:rsid w:val="00F53608"/>
    <w:rsid w:val="00F54D2D"/>
    <w:rsid w:val="00F55372"/>
    <w:rsid w:val="00F5552C"/>
    <w:rsid w:val="00F5774B"/>
    <w:rsid w:val="00F579FB"/>
    <w:rsid w:val="00F57C85"/>
    <w:rsid w:val="00F57C8B"/>
    <w:rsid w:val="00F62BF3"/>
    <w:rsid w:val="00F63576"/>
    <w:rsid w:val="00F664D9"/>
    <w:rsid w:val="00F671BC"/>
    <w:rsid w:val="00F676E1"/>
    <w:rsid w:val="00F67D77"/>
    <w:rsid w:val="00F67E76"/>
    <w:rsid w:val="00F67F33"/>
    <w:rsid w:val="00F70D31"/>
    <w:rsid w:val="00F711AA"/>
    <w:rsid w:val="00F71235"/>
    <w:rsid w:val="00F720C9"/>
    <w:rsid w:val="00F7229E"/>
    <w:rsid w:val="00F7373F"/>
    <w:rsid w:val="00F74174"/>
    <w:rsid w:val="00F74889"/>
    <w:rsid w:val="00F74EBF"/>
    <w:rsid w:val="00F7523F"/>
    <w:rsid w:val="00F77374"/>
    <w:rsid w:val="00F77902"/>
    <w:rsid w:val="00F77B85"/>
    <w:rsid w:val="00F80B2B"/>
    <w:rsid w:val="00F8116E"/>
    <w:rsid w:val="00F8127F"/>
    <w:rsid w:val="00F8190E"/>
    <w:rsid w:val="00F822FB"/>
    <w:rsid w:val="00F8284C"/>
    <w:rsid w:val="00F832D0"/>
    <w:rsid w:val="00F83C08"/>
    <w:rsid w:val="00F83CF2"/>
    <w:rsid w:val="00F843D1"/>
    <w:rsid w:val="00F86A5B"/>
    <w:rsid w:val="00F86A64"/>
    <w:rsid w:val="00F87155"/>
    <w:rsid w:val="00F90864"/>
    <w:rsid w:val="00F90FCE"/>
    <w:rsid w:val="00F916F8"/>
    <w:rsid w:val="00F91D40"/>
    <w:rsid w:val="00F9200E"/>
    <w:rsid w:val="00F92B5C"/>
    <w:rsid w:val="00F9429C"/>
    <w:rsid w:val="00F94F00"/>
    <w:rsid w:val="00F957A0"/>
    <w:rsid w:val="00F96E33"/>
    <w:rsid w:val="00FA06B0"/>
    <w:rsid w:val="00FA0D10"/>
    <w:rsid w:val="00FA1064"/>
    <w:rsid w:val="00FA1704"/>
    <w:rsid w:val="00FA1AD9"/>
    <w:rsid w:val="00FA2A3F"/>
    <w:rsid w:val="00FA3982"/>
    <w:rsid w:val="00FA76E9"/>
    <w:rsid w:val="00FA77A7"/>
    <w:rsid w:val="00FB0298"/>
    <w:rsid w:val="00FB328A"/>
    <w:rsid w:val="00FB3837"/>
    <w:rsid w:val="00FB38CB"/>
    <w:rsid w:val="00FB3A83"/>
    <w:rsid w:val="00FB3D66"/>
    <w:rsid w:val="00FB4BCA"/>
    <w:rsid w:val="00FB5615"/>
    <w:rsid w:val="00FB69E4"/>
    <w:rsid w:val="00FB781F"/>
    <w:rsid w:val="00FC0570"/>
    <w:rsid w:val="00FC0F83"/>
    <w:rsid w:val="00FC116B"/>
    <w:rsid w:val="00FC215A"/>
    <w:rsid w:val="00FC2FEF"/>
    <w:rsid w:val="00FC38C8"/>
    <w:rsid w:val="00FC398D"/>
    <w:rsid w:val="00FC48B5"/>
    <w:rsid w:val="00FC4B60"/>
    <w:rsid w:val="00FC4E89"/>
    <w:rsid w:val="00FC5078"/>
    <w:rsid w:val="00FC51C8"/>
    <w:rsid w:val="00FC6839"/>
    <w:rsid w:val="00FC75B6"/>
    <w:rsid w:val="00FC7BE1"/>
    <w:rsid w:val="00FD2051"/>
    <w:rsid w:val="00FD3540"/>
    <w:rsid w:val="00FD5082"/>
    <w:rsid w:val="00FD544B"/>
    <w:rsid w:val="00FD6DE0"/>
    <w:rsid w:val="00FD6EE8"/>
    <w:rsid w:val="00FD72EE"/>
    <w:rsid w:val="00FD7E8A"/>
    <w:rsid w:val="00FE064F"/>
    <w:rsid w:val="00FE0FD6"/>
    <w:rsid w:val="00FE146D"/>
    <w:rsid w:val="00FE2872"/>
    <w:rsid w:val="00FE2E18"/>
    <w:rsid w:val="00FE31D8"/>
    <w:rsid w:val="00FE3F9B"/>
    <w:rsid w:val="00FE4798"/>
    <w:rsid w:val="00FE5932"/>
    <w:rsid w:val="00FE5C74"/>
    <w:rsid w:val="00FF03AE"/>
    <w:rsid w:val="00FF04B8"/>
    <w:rsid w:val="00FF1249"/>
    <w:rsid w:val="00FF263B"/>
    <w:rsid w:val="00FF3422"/>
    <w:rsid w:val="00FF40D6"/>
    <w:rsid w:val="00FF4575"/>
    <w:rsid w:val="00FF4921"/>
    <w:rsid w:val="00FF4AB2"/>
    <w:rsid w:val="00FF5256"/>
    <w:rsid w:val="00FF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EE0EFE3"/>
  <w15:docId w15:val="{499A31EB-A16E-1745-A61D-0364339D1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" w:eastAsia="Times" w:hAnsi="Times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74B"/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i/>
      <w:sz w:val="20"/>
    </w:rPr>
  </w:style>
  <w:style w:type="paragraph" w:styleId="Heading4">
    <w:name w:val="heading 4"/>
    <w:basedOn w:val="Normal"/>
    <w:next w:val="Normal"/>
    <w:qFormat/>
    <w:pPr>
      <w:keepNext/>
      <w:ind w:firstLine="72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/>
      <w:spacing w:line="480" w:lineRule="auto"/>
      <w:outlineLvl w:val="4"/>
    </w:pPr>
    <w:rPr>
      <w:b/>
      <w:sz w:val="20"/>
    </w:rPr>
  </w:style>
  <w:style w:type="paragraph" w:styleId="Heading6">
    <w:name w:val="heading 6"/>
    <w:basedOn w:val="Normal"/>
    <w:next w:val="Normal"/>
    <w:qFormat/>
    <w:pPr>
      <w:keepNext/>
      <w:spacing w:line="480" w:lineRule="auto"/>
      <w:outlineLvl w:val="5"/>
    </w:pPr>
  </w:style>
  <w:style w:type="paragraph" w:styleId="Heading7">
    <w:name w:val="heading 7"/>
    <w:basedOn w:val="Normal"/>
    <w:next w:val="Normal"/>
    <w:qFormat/>
    <w:pPr>
      <w:keepNext/>
      <w:spacing w:line="480" w:lineRule="auto"/>
      <w:ind w:right="-360"/>
      <w:outlineLvl w:val="6"/>
    </w:pPr>
    <w:rPr>
      <w:rFonts w:ascii="Times New Roman" w:hAnsi="Times New Roman"/>
      <w:b/>
    </w:rPr>
  </w:style>
  <w:style w:type="paragraph" w:styleId="Heading8">
    <w:name w:val="heading 8"/>
    <w:basedOn w:val="Normal"/>
    <w:next w:val="Normal"/>
    <w:qFormat/>
    <w:pPr>
      <w:keepNext/>
      <w:spacing w:line="480" w:lineRule="auto"/>
      <w:ind w:right="-360"/>
      <w:outlineLvl w:val="7"/>
    </w:pPr>
    <w:rPr>
      <w:rFonts w:ascii="Times New Roman" w:eastAsia="Times New Roman" w:hAnsi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Title">
    <w:name w:val="Title"/>
    <w:basedOn w:val="Normal"/>
    <w:qFormat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center"/>
    </w:pPr>
    <w:rPr>
      <w:rFonts w:eastAsia="Times New Roman"/>
      <w:b/>
      <w:color w:val="000000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  <w:rPr>
      <w:rFonts w:eastAsia="Times New Roman"/>
    </w:rPr>
  </w:style>
  <w:style w:type="paragraph" w:styleId="BodyTextIndent">
    <w:name w:val="Body Text Indent"/>
    <w:basedOn w:val="Normal"/>
    <w:pPr>
      <w:ind w:firstLine="720"/>
    </w:pPr>
  </w:style>
  <w:style w:type="paragraph" w:styleId="BodyText">
    <w:name w:val="Body Text"/>
    <w:basedOn w:val="Normal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i/>
    </w:rPr>
  </w:style>
  <w:style w:type="character" w:styleId="PageNumber">
    <w:name w:val="page number"/>
    <w:basedOn w:val="DefaultParagraphFont"/>
  </w:style>
  <w:style w:type="character" w:styleId="LineNumber">
    <w:name w:val="line number"/>
    <w:basedOn w:val="DefaultParagraphFont"/>
  </w:style>
  <w:style w:type="paragraph" w:styleId="BodyText2">
    <w:name w:val="Body Text 2"/>
    <w:basedOn w:val="Normal"/>
    <w:pPr>
      <w:spacing w:line="480" w:lineRule="auto"/>
    </w:pPr>
    <w:rPr>
      <w:b/>
    </w:rPr>
  </w:style>
  <w:style w:type="paragraph" w:styleId="BodyText3">
    <w:name w:val="Body Text 3"/>
    <w:basedOn w:val="Normal"/>
    <w:pPr>
      <w:spacing w:line="480" w:lineRule="auto"/>
      <w:ind w:right="-270"/>
    </w:p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620B86"/>
    <w:rPr>
      <w:rFonts w:ascii="Lucida Grande" w:hAnsi="Lucida Grande"/>
      <w:sz w:val="18"/>
      <w:szCs w:val="18"/>
    </w:rPr>
  </w:style>
  <w:style w:type="paragraph" w:customStyle="1" w:styleId="NoteLevel2">
    <w:name w:val="Note Level 2"/>
    <w:uiPriority w:val="1"/>
    <w:qFormat/>
    <w:rsid w:val="00B974DC"/>
    <w:rPr>
      <w:rFonts w:ascii="Calibri" w:eastAsia="Calibri" w:hAnsi="Calibri"/>
      <w:sz w:val="22"/>
      <w:szCs w:val="22"/>
    </w:rPr>
  </w:style>
  <w:style w:type="character" w:styleId="CommentReference">
    <w:name w:val="annotation reference"/>
    <w:uiPriority w:val="99"/>
    <w:semiHidden/>
    <w:rsid w:val="00146ED0"/>
    <w:rPr>
      <w:sz w:val="18"/>
    </w:rPr>
  </w:style>
  <w:style w:type="paragraph" w:styleId="CommentText">
    <w:name w:val="annotation text"/>
    <w:basedOn w:val="Normal"/>
    <w:semiHidden/>
    <w:rsid w:val="00146ED0"/>
  </w:style>
  <w:style w:type="paragraph" w:styleId="CommentSubject">
    <w:name w:val="annotation subject"/>
    <w:basedOn w:val="CommentText"/>
    <w:next w:val="CommentText"/>
    <w:semiHidden/>
    <w:rsid w:val="00146ED0"/>
    <w:rPr>
      <w:szCs w:val="20"/>
    </w:rPr>
  </w:style>
  <w:style w:type="character" w:styleId="HTMLCite">
    <w:name w:val="HTML Cite"/>
    <w:rsid w:val="00805C7B"/>
    <w:rPr>
      <w:i/>
    </w:rPr>
  </w:style>
  <w:style w:type="character" w:customStyle="1" w:styleId="author">
    <w:name w:val="author"/>
    <w:basedOn w:val="DefaultParagraphFont"/>
    <w:rsid w:val="00805C7B"/>
  </w:style>
  <w:style w:type="character" w:customStyle="1" w:styleId="articletitle">
    <w:name w:val="articletitle"/>
    <w:basedOn w:val="DefaultParagraphFont"/>
    <w:rsid w:val="00805C7B"/>
  </w:style>
  <w:style w:type="character" w:styleId="Emphasis">
    <w:name w:val="Emphasis"/>
    <w:uiPriority w:val="20"/>
    <w:qFormat/>
    <w:rsid w:val="00805C7B"/>
    <w:rPr>
      <w:i/>
    </w:rPr>
  </w:style>
  <w:style w:type="character" w:customStyle="1" w:styleId="journaltitle">
    <w:name w:val="journaltitle"/>
    <w:basedOn w:val="DefaultParagraphFont"/>
    <w:rsid w:val="00805C7B"/>
  </w:style>
  <w:style w:type="character" w:customStyle="1" w:styleId="pubyear">
    <w:name w:val="pubyear"/>
    <w:basedOn w:val="DefaultParagraphFont"/>
    <w:rsid w:val="00805C7B"/>
  </w:style>
  <w:style w:type="character" w:customStyle="1" w:styleId="vol">
    <w:name w:val="vol"/>
    <w:basedOn w:val="DefaultParagraphFont"/>
    <w:rsid w:val="00805C7B"/>
  </w:style>
  <w:style w:type="character" w:customStyle="1" w:styleId="pagefirst">
    <w:name w:val="pagefirst"/>
    <w:basedOn w:val="DefaultParagraphFont"/>
    <w:rsid w:val="00805C7B"/>
  </w:style>
  <w:style w:type="character" w:customStyle="1" w:styleId="pagelast">
    <w:name w:val="pagelast"/>
    <w:basedOn w:val="DefaultParagraphFont"/>
    <w:rsid w:val="00805C7B"/>
  </w:style>
  <w:style w:type="character" w:customStyle="1" w:styleId="authors">
    <w:name w:val="authors"/>
    <w:basedOn w:val="DefaultParagraphFont"/>
    <w:rsid w:val="00895869"/>
  </w:style>
  <w:style w:type="character" w:customStyle="1" w:styleId="highlight">
    <w:name w:val="highlight"/>
    <w:basedOn w:val="DefaultParagraphFont"/>
    <w:rsid w:val="00895869"/>
  </w:style>
  <w:style w:type="paragraph" w:styleId="NormalWeb">
    <w:name w:val="Normal (Web)"/>
    <w:basedOn w:val="Normal"/>
    <w:rsid w:val="00895869"/>
    <w:pPr>
      <w:spacing w:before="100" w:beforeAutospacing="1" w:after="100" w:afterAutospacing="1"/>
    </w:pPr>
    <w:rPr>
      <w:sz w:val="20"/>
    </w:rPr>
  </w:style>
  <w:style w:type="character" w:styleId="Strong">
    <w:name w:val="Strong"/>
    <w:qFormat/>
    <w:rsid w:val="00895869"/>
    <w:rPr>
      <w:b/>
    </w:rPr>
  </w:style>
  <w:style w:type="character" w:customStyle="1" w:styleId="maintitle">
    <w:name w:val="maintitle"/>
    <w:basedOn w:val="DefaultParagraphFont"/>
    <w:rsid w:val="00895869"/>
  </w:style>
  <w:style w:type="character" w:customStyle="1" w:styleId="apple-converted-space">
    <w:name w:val="apple-converted-space"/>
    <w:rsid w:val="004273D5"/>
  </w:style>
  <w:style w:type="character" w:customStyle="1" w:styleId="figpopup-sensitive-area">
    <w:name w:val="figpopup-sensitive-area"/>
    <w:rsid w:val="004273D5"/>
  </w:style>
  <w:style w:type="paragraph" w:styleId="Revision">
    <w:name w:val="Revision"/>
    <w:hidden/>
    <w:uiPriority w:val="99"/>
    <w:semiHidden/>
    <w:rsid w:val="00AD1765"/>
  </w:style>
  <w:style w:type="paragraph" w:customStyle="1" w:styleId="address">
    <w:name w:val="address"/>
    <w:uiPriority w:val="99"/>
    <w:rsid w:val="004636B7"/>
    <w:pPr>
      <w:spacing w:after="240"/>
      <w:ind w:left="912" w:hanging="147"/>
    </w:pPr>
    <w:rPr>
      <w:rFonts w:eastAsia="Times New Roman"/>
      <w:sz w:val="18"/>
      <w:szCs w:val="20"/>
      <w:lang w:val="de-DE" w:eastAsia="de-DE"/>
    </w:rPr>
  </w:style>
  <w:style w:type="paragraph" w:customStyle="1" w:styleId="NoteLevel21">
    <w:name w:val="Note Level 21"/>
    <w:uiPriority w:val="1"/>
    <w:qFormat/>
    <w:rsid w:val="00466288"/>
    <w:rPr>
      <w:rFonts w:ascii="Calibri" w:eastAsia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rsid w:val="00273E8F"/>
    <w:pPr>
      <w:jc w:val="center"/>
    </w:pPr>
  </w:style>
  <w:style w:type="paragraph" w:customStyle="1" w:styleId="EndNoteBibliography">
    <w:name w:val="EndNote Bibliography"/>
    <w:basedOn w:val="Normal"/>
    <w:rsid w:val="00273E8F"/>
  </w:style>
  <w:style w:type="paragraph" w:styleId="ListParagraph">
    <w:name w:val="List Paragraph"/>
    <w:basedOn w:val="Normal"/>
    <w:uiPriority w:val="34"/>
    <w:qFormat/>
    <w:rsid w:val="00D80F9D"/>
    <w:pPr>
      <w:ind w:left="720"/>
      <w:contextualSpacing/>
    </w:pPr>
  </w:style>
  <w:style w:type="character" w:customStyle="1" w:styleId="identifier">
    <w:name w:val="identifier"/>
    <w:basedOn w:val="DefaultParagraphFont"/>
    <w:rsid w:val="007B29CE"/>
  </w:style>
  <w:style w:type="character" w:styleId="UnresolvedMention">
    <w:name w:val="Unresolved Mention"/>
    <w:basedOn w:val="DefaultParagraphFont"/>
    <w:uiPriority w:val="99"/>
    <w:semiHidden/>
    <w:unhideWhenUsed/>
    <w:rsid w:val="000838D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85B8A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8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A2CA86-1F9B-7244-9F9D-EFA97E626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stract</vt:lpstr>
    </vt:vector>
  </TitlesOfParts>
  <Company/>
  <LinksUpToDate>false</LinksUpToDate>
  <CharactersWithSpaces>2339</CharactersWithSpaces>
  <SharedDoc>false</SharedDoc>
  <HLinks>
    <vt:vector size="6" baseType="variant">
      <vt:variant>
        <vt:i4>3342351</vt:i4>
      </vt:variant>
      <vt:variant>
        <vt:i4>0</vt:i4>
      </vt:variant>
      <vt:variant>
        <vt:i4>0</vt:i4>
      </vt:variant>
      <vt:variant>
        <vt:i4>5</vt:i4>
      </vt:variant>
      <vt:variant>
        <vt:lpwstr>mailto:pbradley@ucla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subject/>
  <dc:creator>Josh Beck</dc:creator>
  <cp:keywords/>
  <dc:description/>
  <cp:lastModifiedBy>Rebecca Pasquarelli</cp:lastModifiedBy>
  <cp:revision>3</cp:revision>
  <cp:lastPrinted>2024-05-06T23:53:00Z</cp:lastPrinted>
  <dcterms:created xsi:type="dcterms:W3CDTF">2024-08-05T21:51:00Z</dcterms:created>
  <dcterms:modified xsi:type="dcterms:W3CDTF">2024-08-05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UvqAENR"/&gt;&lt;style id="http://www.zotero.org/styles/vancouver" locale="en-US" hasBibliography="1" bibliographyStyleHasBeenSet="1"/&gt;&lt;prefs&gt;&lt;pref name="fieldType" value="Field"/&gt;&lt;pref name="delayCit</vt:lpwstr>
  </property>
  <property fmtid="{D5CDD505-2E9C-101B-9397-08002B2CF9AE}" pid="3" name="ZOTERO_PREF_2">
    <vt:lpwstr>ationUpdates" value="true"/&gt;&lt;/prefs&gt;&lt;/data&gt;</vt:lpwstr>
  </property>
</Properties>
</file>